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9F220" w14:textId="77777777" w:rsidR="00771E96" w:rsidRDefault="00683992">
      <w:pPr>
        <w:rPr>
          <w:b/>
        </w:rPr>
      </w:pPr>
      <w:r w:rsidRPr="00683992">
        <w:rPr>
          <w:b/>
        </w:rPr>
        <w:t>Appendix 2 – Health States Valued Using Conventional Standard Gamble</w:t>
      </w:r>
    </w:p>
    <w:p w14:paraId="587A728A" w14:textId="77777777" w:rsidR="00683992" w:rsidRDefault="00683992">
      <w:pPr>
        <w:rPr>
          <w:b/>
        </w:rPr>
      </w:pPr>
    </w:p>
    <w:p w14:paraId="6C890BD2" w14:textId="77777777" w:rsidR="00683992" w:rsidRDefault="00683992">
      <w:pPr>
        <w:rPr>
          <w:b/>
        </w:rPr>
      </w:pPr>
    </w:p>
    <w:p w14:paraId="60976DF9" w14:textId="77777777" w:rsidR="00683992" w:rsidRDefault="00683992">
      <w:pPr>
        <w:rPr>
          <w:b/>
        </w:rPr>
      </w:pP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59264" behindDoc="1" locked="0" layoutInCell="1" allowOverlap="1" wp14:anchorId="314DDA98" wp14:editId="12C7C533">
                <wp:simplePos x="0" y="0"/>
                <wp:positionH relativeFrom="margin">
                  <wp:posOffset>1052195</wp:posOffset>
                </wp:positionH>
                <wp:positionV relativeFrom="paragraph">
                  <wp:posOffset>14649</wp:posOffset>
                </wp:positionV>
                <wp:extent cx="3080825" cy="2159391"/>
                <wp:effectExtent l="0" t="0" r="24765" b="1270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0825" cy="2159391"/>
                        </a:xfrm>
                        <a:prstGeom prst="rect">
                          <a:avLst/>
                        </a:prstGeom>
                        <a:noFill/>
                        <a:ln w="9525">
                          <a:solidFill>
                            <a:srgbClr val="000000"/>
                          </a:solidFill>
                          <a:miter lim="800000"/>
                          <a:headEnd/>
                          <a:tailEnd/>
                        </a:ln>
                      </wps:spPr>
                      <wps:txbx>
                        <w:txbxContent>
                          <w:p w14:paraId="7CAF4015" w14:textId="77777777" w:rsidR="00683992" w:rsidRPr="008C15E3" w:rsidRDefault="00683992" w:rsidP="00683992">
                            <w:pPr>
                              <w:jc w:val="center"/>
                              <w:rPr>
                                <w:rFonts w:eastAsia="Calibri" w:cstheme="minorHAnsi"/>
                                <w:b/>
                                <w:bCs/>
                                <w:color w:val="000000" w:themeColor="text1"/>
                              </w:rPr>
                            </w:pPr>
                            <w:r w:rsidRPr="008C15E3">
                              <w:rPr>
                                <w:rFonts w:eastAsia="Calibri" w:cstheme="minorHAnsi"/>
                                <w:b/>
                                <w:bCs/>
                                <w:color w:val="000000" w:themeColor="text1"/>
                              </w:rPr>
                              <w:t xml:space="preserve">Health State </w:t>
                            </w:r>
                            <w:proofErr w:type="gramStart"/>
                            <w:r w:rsidRPr="008C15E3">
                              <w:rPr>
                                <w:rFonts w:eastAsia="Calibri" w:cstheme="minorHAnsi"/>
                                <w:b/>
                                <w:bCs/>
                                <w:color w:val="000000" w:themeColor="text1"/>
                              </w:rPr>
                              <w:t>A</w:t>
                            </w:r>
                            <w:proofErr w:type="gramEnd"/>
                            <w:r>
                              <w:rPr>
                                <w:rFonts w:eastAsia="Calibri" w:cstheme="minorHAnsi"/>
                                <w:b/>
                                <w:bCs/>
                                <w:color w:val="000000" w:themeColor="text1"/>
                              </w:rPr>
                              <w:t xml:space="preserve"> (Practice Task)</w:t>
                            </w:r>
                          </w:p>
                          <w:p w14:paraId="6A3A7304" w14:textId="77777777" w:rsidR="00683992" w:rsidRPr="004D55DC" w:rsidRDefault="00683992" w:rsidP="00683992">
                            <w:pPr>
                              <w:rPr>
                                <w:rFonts w:eastAsia="Calibri" w:cstheme="minorHAnsi"/>
                                <w:color w:val="000000" w:themeColor="text1"/>
                              </w:rPr>
                            </w:pPr>
                            <w:r>
                              <w:rPr>
                                <w:rFonts w:eastAsia="Calibri" w:cstheme="minorHAnsi"/>
                                <w:color w:val="000000" w:themeColor="text1"/>
                              </w:rPr>
                              <w:t>You have no</w:t>
                            </w:r>
                            <w:r w:rsidRPr="004D55DC">
                              <w:rPr>
                                <w:rFonts w:eastAsia="Calibri" w:cstheme="minorHAnsi"/>
                                <w:color w:val="000000" w:themeColor="text1"/>
                              </w:rPr>
                              <w:t xml:space="preserve"> problems walking about</w:t>
                            </w:r>
                          </w:p>
                          <w:p w14:paraId="5F5B575D"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light</w:t>
                            </w:r>
                            <w:r w:rsidRPr="004D55DC">
                              <w:rPr>
                                <w:rFonts w:eastAsia="Calibri" w:cstheme="minorHAnsi"/>
                                <w:color w:val="000000" w:themeColor="text1"/>
                              </w:rPr>
                              <w:t xml:space="preserve"> problems washing or dressing </w:t>
                            </w:r>
                            <w:r>
                              <w:rPr>
                                <w:rFonts w:eastAsia="Calibri" w:cstheme="minorHAnsi"/>
                                <w:color w:val="000000" w:themeColor="text1"/>
                              </w:rPr>
                              <w:t>yourself</w:t>
                            </w:r>
                          </w:p>
                          <w:p w14:paraId="4E336EBD"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 xml:space="preserve">You have moderate problems doing </w:t>
                            </w:r>
                            <w:r>
                              <w:rPr>
                                <w:rFonts w:eastAsia="Calibri" w:cstheme="minorHAnsi"/>
                                <w:color w:val="000000" w:themeColor="text1"/>
                              </w:rPr>
                              <w:t>your</w:t>
                            </w:r>
                            <w:r w:rsidRPr="004D55DC">
                              <w:rPr>
                                <w:rFonts w:eastAsia="Calibri" w:cstheme="minorHAnsi"/>
                                <w:color w:val="000000" w:themeColor="text1"/>
                              </w:rPr>
                              <w:t xml:space="preserve"> usual activities</w:t>
                            </w:r>
                          </w:p>
                          <w:p w14:paraId="262C2E57"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You have severe pain or discomfort</w:t>
                            </w:r>
                          </w:p>
                          <w:p w14:paraId="07FA85BE" w14:textId="77777777" w:rsidR="00683992" w:rsidRPr="004D55DC" w:rsidRDefault="00683992" w:rsidP="00683992">
                            <w:pPr>
                              <w:rPr>
                                <w:rFonts w:cstheme="minorHAnsi"/>
                              </w:rPr>
                            </w:pPr>
                            <w:r w:rsidRPr="004D55DC">
                              <w:rPr>
                                <w:rFonts w:eastAsia="Calibri" w:cstheme="minorHAnsi"/>
                                <w:color w:val="000000" w:themeColor="text1"/>
                              </w:rPr>
                              <w:t>You are moderately anxious or depres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4DDA98" id="_x0000_t202" coordsize="21600,21600" o:spt="202" path="m,l,21600r21600,l21600,xe">
                <v:stroke joinstyle="miter"/>
                <v:path gradientshapeok="t" o:connecttype="rect"/>
              </v:shapetype>
              <v:shape id="Text Box 2" o:spid="_x0000_s1026" type="#_x0000_t202" style="position:absolute;margin-left:82.85pt;margin-top:1.15pt;width:242.6pt;height:170.0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wDdHQIAABwEAAAOAAAAZHJzL2Uyb0RvYy54bWysU9tu2zAMfR+wfxD0vthJky4x4hRdug4D&#10;ugvQ7gNoWY6FSaInKbGzrx8lp2nQvQ3TgyCK1OHhIbW+GYxmB+m8Qlvy6STnTFqBtbK7kv94un+3&#10;5MwHsDVotLLkR+n5zebtm3XfFXKGLepaOkYg1hd9V/I2hK7IMi9aacBPsJOWnA06A4FMt8tqBz2h&#10;G53N8vw669HVnUMhvafbu9HJNwm/aaQI35rGy8B0yYlbSLtLexX3bLOGYuega5U40YB/YGFAWUp6&#10;hrqDAGzv1F9QRgmHHpswEWgybBolZKqBqpnmr6p5bKGTqRYSx3dnmfz/gxVfD98dU3XJrzmzYKhF&#10;T3II7AMObBbV6TtfUNBjR2FhoGvqcqrUdw8ofnpmcduC3clb57BvJdTEbhpfZhdPRxwfQar+C9aU&#10;BvYBE9DQOBOlIzEYoVOXjufORCqCLq/yZb6cLTgT5JtNF6ur1ZgDiufnnfPhk0TD4qHkjlqf4OHw&#10;4EOkA8VzSMxm8V5pndqvLetLvloQfvR41KqOzmS4XbXVjh0gDlBaqbZXYUYFGmOtTMmX5yAoohwf&#10;bZ2yBFB6PBMTbU/6RElGccJQDRQYRauwPpJSDsdxpe9Fhxbdb856GtWS+197cJIz/dmS2qvpfB5n&#10;OxnzxfsZGe7SU116wAqCKnngbDxuQ/oPoyi31JVGJb1emJy40ggmGU/fJc74pZ2iXj715g8AAAD/&#10;/wMAUEsDBBQABgAIAAAAIQACXZSe3QAAAAkBAAAPAAAAZHJzL2Rvd25yZXYueG1sTI9BT4NAEIXv&#10;Jv6HzZh4s4vQgkWWxli9W6x6XdgpENlZwm5b9Nc7nvT48t68+V6xme0gTjj53pGC20UEAqlxpqdW&#10;wf71+eYOhA+ajB4coYIv9LApLy8KnRt3ph2eqtAKLiGfawVdCGMupW86tNov3IjE3sFNVgeWUyvN&#10;pM9cbgcZR1Eqre6JP3R6xMcOm8/qaBkj/tgn25cKs0zXyfbp+219eB+Uur6aH+5BBJzDXxh+8fkG&#10;Smaq3ZGMFwPrdJVxVEGcgGA/XUVrELWCZBkvQZaF/L+g/AEAAP//AwBQSwECLQAUAAYACAAAACEA&#10;toM4kv4AAADhAQAAEwAAAAAAAAAAAAAAAAAAAAAAW0NvbnRlbnRfVHlwZXNdLnhtbFBLAQItABQA&#10;BgAIAAAAIQA4/SH/1gAAAJQBAAALAAAAAAAAAAAAAAAAAC8BAABfcmVscy8ucmVsc1BLAQItABQA&#10;BgAIAAAAIQCCMwDdHQIAABwEAAAOAAAAAAAAAAAAAAAAAC4CAABkcnMvZTJvRG9jLnhtbFBLAQIt&#10;ABQABgAIAAAAIQACXZSe3QAAAAkBAAAPAAAAAAAAAAAAAAAAAHcEAABkcnMvZG93bnJldi54bWxQ&#10;SwUGAAAAAAQABADzAAAAgQUAAAAA&#10;" filled="f">
                <v:textbox>
                  <w:txbxContent>
                    <w:p w14:paraId="7CAF4015" w14:textId="77777777" w:rsidR="00683992" w:rsidRPr="008C15E3" w:rsidRDefault="00683992" w:rsidP="00683992">
                      <w:pPr>
                        <w:jc w:val="center"/>
                        <w:rPr>
                          <w:rFonts w:eastAsia="Calibri" w:cstheme="minorHAnsi"/>
                          <w:b/>
                          <w:bCs/>
                          <w:color w:val="000000" w:themeColor="text1"/>
                        </w:rPr>
                      </w:pPr>
                      <w:r w:rsidRPr="008C15E3">
                        <w:rPr>
                          <w:rFonts w:eastAsia="Calibri" w:cstheme="minorHAnsi"/>
                          <w:b/>
                          <w:bCs/>
                          <w:color w:val="000000" w:themeColor="text1"/>
                        </w:rPr>
                        <w:t xml:space="preserve">Health State </w:t>
                      </w:r>
                      <w:proofErr w:type="gramStart"/>
                      <w:r w:rsidRPr="008C15E3">
                        <w:rPr>
                          <w:rFonts w:eastAsia="Calibri" w:cstheme="minorHAnsi"/>
                          <w:b/>
                          <w:bCs/>
                          <w:color w:val="000000" w:themeColor="text1"/>
                        </w:rPr>
                        <w:t>A</w:t>
                      </w:r>
                      <w:proofErr w:type="gramEnd"/>
                      <w:r>
                        <w:rPr>
                          <w:rFonts w:eastAsia="Calibri" w:cstheme="minorHAnsi"/>
                          <w:b/>
                          <w:bCs/>
                          <w:color w:val="000000" w:themeColor="text1"/>
                        </w:rPr>
                        <w:t xml:space="preserve"> (Practice Task)</w:t>
                      </w:r>
                    </w:p>
                    <w:p w14:paraId="6A3A7304" w14:textId="77777777" w:rsidR="00683992" w:rsidRPr="004D55DC" w:rsidRDefault="00683992" w:rsidP="00683992">
                      <w:pPr>
                        <w:rPr>
                          <w:rFonts w:eastAsia="Calibri" w:cstheme="minorHAnsi"/>
                          <w:color w:val="000000" w:themeColor="text1"/>
                        </w:rPr>
                      </w:pPr>
                      <w:r>
                        <w:rPr>
                          <w:rFonts w:eastAsia="Calibri" w:cstheme="minorHAnsi"/>
                          <w:color w:val="000000" w:themeColor="text1"/>
                        </w:rPr>
                        <w:t>You have no</w:t>
                      </w:r>
                      <w:r w:rsidRPr="004D55DC">
                        <w:rPr>
                          <w:rFonts w:eastAsia="Calibri" w:cstheme="minorHAnsi"/>
                          <w:color w:val="000000" w:themeColor="text1"/>
                        </w:rPr>
                        <w:t xml:space="preserve"> problems walking about</w:t>
                      </w:r>
                    </w:p>
                    <w:p w14:paraId="5F5B575D"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light</w:t>
                      </w:r>
                      <w:r w:rsidRPr="004D55DC">
                        <w:rPr>
                          <w:rFonts w:eastAsia="Calibri" w:cstheme="minorHAnsi"/>
                          <w:color w:val="000000" w:themeColor="text1"/>
                        </w:rPr>
                        <w:t xml:space="preserve"> problems washing or dressing </w:t>
                      </w:r>
                      <w:r>
                        <w:rPr>
                          <w:rFonts w:eastAsia="Calibri" w:cstheme="minorHAnsi"/>
                          <w:color w:val="000000" w:themeColor="text1"/>
                        </w:rPr>
                        <w:t>yourself</w:t>
                      </w:r>
                    </w:p>
                    <w:p w14:paraId="4E336EBD"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 xml:space="preserve">You have moderate problems doing </w:t>
                      </w:r>
                      <w:r>
                        <w:rPr>
                          <w:rFonts w:eastAsia="Calibri" w:cstheme="minorHAnsi"/>
                          <w:color w:val="000000" w:themeColor="text1"/>
                        </w:rPr>
                        <w:t>your</w:t>
                      </w:r>
                      <w:r w:rsidRPr="004D55DC">
                        <w:rPr>
                          <w:rFonts w:eastAsia="Calibri" w:cstheme="minorHAnsi"/>
                          <w:color w:val="000000" w:themeColor="text1"/>
                        </w:rPr>
                        <w:t xml:space="preserve"> usual activities</w:t>
                      </w:r>
                    </w:p>
                    <w:p w14:paraId="262C2E57" w14:textId="77777777" w:rsidR="00683992" w:rsidRPr="004D55DC" w:rsidRDefault="00683992" w:rsidP="00683992">
                      <w:pPr>
                        <w:rPr>
                          <w:rFonts w:eastAsia="Calibri" w:cstheme="minorHAnsi"/>
                          <w:color w:val="000000" w:themeColor="text1"/>
                        </w:rPr>
                      </w:pPr>
                      <w:r w:rsidRPr="004D55DC">
                        <w:rPr>
                          <w:rFonts w:eastAsia="Calibri" w:cstheme="minorHAnsi"/>
                          <w:color w:val="000000" w:themeColor="text1"/>
                        </w:rPr>
                        <w:t>You have severe pain or discomfort</w:t>
                      </w:r>
                    </w:p>
                    <w:p w14:paraId="07FA85BE" w14:textId="77777777" w:rsidR="00683992" w:rsidRPr="004D55DC" w:rsidRDefault="00683992" w:rsidP="00683992">
                      <w:pPr>
                        <w:rPr>
                          <w:rFonts w:cstheme="minorHAnsi"/>
                        </w:rPr>
                      </w:pPr>
                      <w:r w:rsidRPr="004D55DC">
                        <w:rPr>
                          <w:rFonts w:eastAsia="Calibri" w:cstheme="minorHAnsi"/>
                          <w:color w:val="000000" w:themeColor="text1"/>
                        </w:rPr>
                        <w:t>You are moderately anxious or depressed</w:t>
                      </w:r>
                    </w:p>
                  </w:txbxContent>
                </v:textbox>
                <w10:wrap anchorx="margin"/>
              </v:shape>
            </w:pict>
          </mc:Fallback>
        </mc:AlternateContent>
      </w:r>
    </w:p>
    <w:p w14:paraId="2C62DEDF" w14:textId="77777777" w:rsidR="00683992" w:rsidRDefault="00683992">
      <w:pPr>
        <w:rPr>
          <w:b/>
        </w:rPr>
      </w:pPr>
    </w:p>
    <w:p w14:paraId="680CDCB0" w14:textId="77777777" w:rsidR="00683992" w:rsidRDefault="00683992">
      <w:pPr>
        <w:rPr>
          <w:b/>
        </w:rPr>
      </w:pPr>
    </w:p>
    <w:p w14:paraId="507B374F" w14:textId="77777777" w:rsidR="00683992" w:rsidRDefault="00683992">
      <w:pPr>
        <w:rPr>
          <w:b/>
        </w:rPr>
      </w:pPr>
    </w:p>
    <w:p w14:paraId="2205B6B4" w14:textId="77777777" w:rsidR="00683992" w:rsidRDefault="00683992">
      <w:pPr>
        <w:rPr>
          <w:b/>
        </w:rPr>
      </w:pPr>
    </w:p>
    <w:p w14:paraId="503EEB89" w14:textId="77777777" w:rsidR="00683992" w:rsidRDefault="00683992">
      <w:pPr>
        <w:rPr>
          <w:b/>
        </w:rPr>
      </w:pPr>
    </w:p>
    <w:p w14:paraId="18DEBFF0" w14:textId="77777777" w:rsidR="00683992" w:rsidRDefault="00683992">
      <w:pPr>
        <w:rPr>
          <w:b/>
        </w:rPr>
      </w:pPr>
    </w:p>
    <w:p w14:paraId="34761382" w14:textId="77777777" w:rsidR="00683992" w:rsidRDefault="00683992">
      <w:pPr>
        <w:rPr>
          <w:b/>
        </w:rPr>
      </w:pPr>
    </w:p>
    <w:p w14:paraId="30D73A58" w14:textId="77777777" w:rsidR="00683992" w:rsidRDefault="00683992">
      <w:pPr>
        <w:rPr>
          <w:b/>
        </w:rPr>
      </w:pPr>
    </w:p>
    <w:p w14:paraId="4BE60CD2" w14:textId="77777777" w:rsidR="00683992" w:rsidRDefault="00683992">
      <w:pPr>
        <w:rPr>
          <w:b/>
        </w:rPr>
      </w:pP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1312" behindDoc="1" locked="0" layoutInCell="1" allowOverlap="1" wp14:anchorId="182F1D62" wp14:editId="628703AE">
                <wp:simplePos x="0" y="0"/>
                <wp:positionH relativeFrom="margin">
                  <wp:align>center</wp:align>
                </wp:positionH>
                <wp:positionV relativeFrom="paragraph">
                  <wp:posOffset>110549</wp:posOffset>
                </wp:positionV>
                <wp:extent cx="6477000" cy="2881423"/>
                <wp:effectExtent l="0" t="0" r="19050" b="1460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2881423"/>
                        </a:xfrm>
                        <a:prstGeom prst="rect">
                          <a:avLst/>
                        </a:prstGeom>
                        <a:noFill/>
                        <a:ln w="9525">
                          <a:solidFill>
                            <a:srgbClr val="000000"/>
                          </a:solidFill>
                          <a:miter lim="800000"/>
                          <a:headEnd/>
                          <a:tailEnd/>
                        </a:ln>
                      </wps:spPr>
                      <wps:txbx>
                        <w:txbxContent>
                          <w:p w14:paraId="08976824"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1</w:t>
                            </w:r>
                          </w:p>
                          <w:p w14:paraId="3382E580" w14:textId="77777777" w:rsidR="00683992" w:rsidRPr="00176295" w:rsidRDefault="00683992" w:rsidP="00683992">
                            <w:pPr>
                              <w:spacing w:after="0" w:line="240" w:lineRule="auto"/>
                              <w:rPr>
                                <w:rFonts w:ascii="Calibri" w:eastAsia="Times New Roman" w:hAnsi="Calibri" w:cs="Calibri"/>
                                <w:color w:val="000000"/>
                                <w:lang w:eastAsia="en-GB"/>
                              </w:rPr>
                            </w:pPr>
                            <w:r w:rsidRPr="00176295">
                              <w:rPr>
                                <w:rFonts w:ascii="Calibri" w:eastAsia="Times New Roman" w:hAnsi="Calibri" w:cs="Calibri"/>
                                <w:color w:val="000000"/>
                                <w:lang w:eastAsia="en-GB"/>
                              </w:rPr>
                              <w:t xml:space="preserve">You have one seizure per </w:t>
                            </w:r>
                            <w:proofErr w:type="gramStart"/>
                            <w:r w:rsidRPr="00176295">
                              <w:rPr>
                                <w:rFonts w:ascii="Calibri" w:eastAsia="Times New Roman" w:hAnsi="Calibri" w:cs="Calibri"/>
                                <w:color w:val="000000"/>
                                <w:lang w:eastAsia="en-GB"/>
                              </w:rPr>
                              <w:t>year which</w:t>
                            </w:r>
                            <w:proofErr w:type="gramEnd"/>
                            <w:r w:rsidRPr="00176295">
                              <w:rPr>
                                <w:rFonts w:ascii="Calibri" w:eastAsia="Times New Roman" w:hAnsi="Calibri" w:cs="Calibri"/>
                                <w:color w:val="000000"/>
                                <w:lang w:eastAsia="en-GB"/>
                              </w:rPr>
                              <w:t xml:space="preserve"> lasts one minute.</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When a seizure happens, a twitching begins in one hand, and then spreads up the same side of your body.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During the seizure, you stop speaking and your head turns to one side.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After the </w:t>
                            </w:r>
                            <w:proofErr w:type="gramStart"/>
                            <w:r w:rsidRPr="00176295">
                              <w:rPr>
                                <w:rFonts w:ascii="Calibri" w:eastAsia="Times New Roman" w:hAnsi="Calibri" w:cs="Calibri"/>
                                <w:color w:val="000000"/>
                                <w:lang w:eastAsia="en-GB"/>
                              </w:rPr>
                              <w:t>seizure</w:t>
                            </w:r>
                            <w:proofErr w:type="gramEnd"/>
                            <w:r w:rsidRPr="00176295">
                              <w:rPr>
                                <w:rFonts w:ascii="Calibri" w:eastAsia="Times New Roman" w:hAnsi="Calibri" w:cs="Calibri"/>
                                <w:color w:val="000000"/>
                                <w:lang w:eastAsia="en-GB"/>
                              </w:rPr>
                              <w:t xml:space="preserve"> you feel tired but can remember exactly what happened during the seizure.</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Because you do not know when a seizure might take place, you sometimes feel worried and frustrate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also have some problems concentrating, and do not feel fully in control of your life.     </w:t>
                            </w:r>
                          </w:p>
                          <w:p w14:paraId="3FAB30B9" w14:textId="77777777" w:rsidR="00683992" w:rsidRPr="004D55DC" w:rsidRDefault="00683992" w:rsidP="00683992">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2F1D62" id="_x0000_s1027" type="#_x0000_t202" style="position:absolute;margin-left:0;margin-top:8.7pt;width:510pt;height:226.9pt;z-index:-25165516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kOkIQIAACQEAAAOAAAAZHJzL2Uyb0RvYy54bWysU9uO0zAQfUfiHyy/07Sh3XajpqulyyKk&#10;5SLt8gETx2ksbE+w3Sbl6xk7bangDZGHyPaMz5w5Z7y+G4xmB+m8Qlvy2WTKmbQCa2V3Jf/28vhm&#10;xZkPYGvQaGXJj9Lzu83rV+u+K2SOLepaOkYg1hd9V/I2hK7IMi9aacBPsJOWgg06A4G2bpfVDnpC&#10;NzrLp9ObrEdXdw6F9J5OH8Yg3yT8ppEifGkaLwPTJSduIf1d+lfxn23WUOwcdK0SJxrwDywMKEtF&#10;L1APEIDtnfoLyijh0GMTJgJNhk2jhEw9UDez6R/dPLfQydQLieO7i0z+/8GKz4evjqmavFtwZsGQ&#10;Ry9yCOwdDiyP8vSdLyjruaO8MNAxpaZWffeE4rtnFrct2J28dw77VkJN9GbxZnZ1dcTxEaTqP2FN&#10;ZWAfMAENjTNRO1KDETrZdLxYE6kIOryZL5fTKYUExfLVajbP36YaUJyvd86HDxINi4uSO/I+wcPh&#10;yYdIB4pzSqxm8VFpnfzXlvUlv13ki7Ex1KqOwZjm3a7aascOECcofae6/jrNqEBzrJUp+eqSBEWU&#10;472tU5UASo9rYqLtSZ8oyShOGKphdOIse4X1kQRzOI4tPTNatOh+ctbTyJbc/9iDk5zpj5ZEv53N&#10;53HG02a+WOa0cdeR6joCVhBUyQNn43Ib0rsYtbkncxqVZIsujkxOlGkUk5qnZxNn/Xqfsn4/7s0v&#10;AAAA//8DAFBLAwQUAAYACAAAACEA/lVLNdsAAAAIAQAADwAAAGRycy9kb3ducmV2LnhtbEyPQU/D&#10;MAyF70j8h8hI3Fi6bqJQmk6IwR3K2K5p47UViVM12Vb49XincbSf/d73itXkrDjiGHpPCuazBARS&#10;401PrYLN59vdA4gQNRltPaGCHwywKq+vCp0bf6IPPFaxFWxCIdcKuhiHXMrQdOh0mPkBibW9H52O&#10;PI6tNKM+sbmzMk2Se+l0T5zQ6QFfOmy+q4NjjHS3WazfK8wyXS/Wr79fj/utVer2Znp+AhFxipdj&#10;OOPzD5TMVPsDmSCsAi4SeZstQZzVhNNA1AqW2TwFWRbyf4HyDwAA//8DAFBLAQItABQABgAIAAAA&#10;IQC2gziS/gAAAOEBAAATAAAAAAAAAAAAAAAAAAAAAABbQ29udGVudF9UeXBlc10ueG1sUEsBAi0A&#10;FAAGAAgAAAAhADj9If/WAAAAlAEAAAsAAAAAAAAAAAAAAAAALwEAAF9yZWxzLy5yZWxzUEsBAi0A&#10;FAAGAAgAAAAhACgWQ6QhAgAAJAQAAA4AAAAAAAAAAAAAAAAALgIAAGRycy9lMm9Eb2MueG1sUEsB&#10;Ai0AFAAGAAgAAAAhAP5VSzXbAAAACAEAAA8AAAAAAAAAAAAAAAAAewQAAGRycy9kb3ducmV2Lnht&#10;bFBLBQYAAAAABAAEAPMAAACDBQAAAAA=&#10;" filled="f">
                <v:textbox>
                  <w:txbxContent>
                    <w:p w14:paraId="08976824"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1</w:t>
                      </w:r>
                    </w:p>
                    <w:p w14:paraId="3382E580" w14:textId="77777777" w:rsidR="00683992" w:rsidRPr="00176295" w:rsidRDefault="00683992" w:rsidP="00683992">
                      <w:pPr>
                        <w:spacing w:after="0" w:line="240" w:lineRule="auto"/>
                        <w:rPr>
                          <w:rFonts w:ascii="Calibri" w:eastAsia="Times New Roman" w:hAnsi="Calibri" w:cs="Calibri"/>
                          <w:color w:val="000000"/>
                          <w:lang w:eastAsia="en-GB"/>
                        </w:rPr>
                      </w:pPr>
                      <w:r w:rsidRPr="00176295">
                        <w:rPr>
                          <w:rFonts w:ascii="Calibri" w:eastAsia="Times New Roman" w:hAnsi="Calibri" w:cs="Calibri"/>
                          <w:color w:val="000000"/>
                          <w:lang w:eastAsia="en-GB"/>
                        </w:rPr>
                        <w:t xml:space="preserve">You have one seizure per </w:t>
                      </w:r>
                      <w:proofErr w:type="gramStart"/>
                      <w:r w:rsidRPr="00176295">
                        <w:rPr>
                          <w:rFonts w:ascii="Calibri" w:eastAsia="Times New Roman" w:hAnsi="Calibri" w:cs="Calibri"/>
                          <w:color w:val="000000"/>
                          <w:lang w:eastAsia="en-GB"/>
                        </w:rPr>
                        <w:t>year which</w:t>
                      </w:r>
                      <w:proofErr w:type="gramEnd"/>
                      <w:r w:rsidRPr="00176295">
                        <w:rPr>
                          <w:rFonts w:ascii="Calibri" w:eastAsia="Times New Roman" w:hAnsi="Calibri" w:cs="Calibri"/>
                          <w:color w:val="000000"/>
                          <w:lang w:eastAsia="en-GB"/>
                        </w:rPr>
                        <w:t xml:space="preserve"> lasts one minute.</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When a seizure happens, a twitching begins in one hand, and then spreads up the same side of your body.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During the seizure, you stop speaking and your head turns to one side.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After the </w:t>
                      </w:r>
                      <w:proofErr w:type="gramStart"/>
                      <w:r w:rsidRPr="00176295">
                        <w:rPr>
                          <w:rFonts w:ascii="Calibri" w:eastAsia="Times New Roman" w:hAnsi="Calibri" w:cs="Calibri"/>
                          <w:color w:val="000000"/>
                          <w:lang w:eastAsia="en-GB"/>
                        </w:rPr>
                        <w:t>seizure</w:t>
                      </w:r>
                      <w:proofErr w:type="gramEnd"/>
                      <w:r w:rsidRPr="00176295">
                        <w:rPr>
                          <w:rFonts w:ascii="Calibri" w:eastAsia="Times New Roman" w:hAnsi="Calibri" w:cs="Calibri"/>
                          <w:color w:val="000000"/>
                          <w:lang w:eastAsia="en-GB"/>
                        </w:rPr>
                        <w:t xml:space="preserve"> you feel tired but can remember exactly what happened during the seizure.</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Because you do not know when a seizure might take place, you sometimes feel worried and frustrate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also have some problems concentrating, and do not feel fully in control of your life.     </w:t>
                      </w:r>
                    </w:p>
                    <w:p w14:paraId="3FAB30B9" w14:textId="77777777" w:rsidR="00683992" w:rsidRPr="004D55DC" w:rsidRDefault="00683992" w:rsidP="00683992">
                      <w:pPr>
                        <w:rPr>
                          <w:rFonts w:cstheme="minorHAnsi"/>
                        </w:rPr>
                      </w:pPr>
                    </w:p>
                  </w:txbxContent>
                </v:textbox>
                <w10:wrap anchorx="margin"/>
              </v:shape>
            </w:pict>
          </mc:Fallback>
        </mc:AlternateContent>
      </w:r>
    </w:p>
    <w:p w14:paraId="5386BFBC" w14:textId="77777777" w:rsidR="00683992" w:rsidRDefault="00683992">
      <w:pPr>
        <w:rPr>
          <w:b/>
        </w:rPr>
      </w:pPr>
    </w:p>
    <w:p w14:paraId="73767B44" w14:textId="77777777" w:rsidR="00683992" w:rsidRDefault="00683992">
      <w:pPr>
        <w:rPr>
          <w:b/>
        </w:rPr>
      </w:pPr>
    </w:p>
    <w:p w14:paraId="2363D618" w14:textId="77777777" w:rsidR="00683992" w:rsidRDefault="00683992">
      <w:pPr>
        <w:rPr>
          <w:b/>
        </w:rPr>
      </w:pPr>
    </w:p>
    <w:p w14:paraId="481909E5" w14:textId="77777777" w:rsidR="00683992" w:rsidRDefault="00683992">
      <w:pPr>
        <w:rPr>
          <w:b/>
        </w:rPr>
      </w:pPr>
    </w:p>
    <w:p w14:paraId="039D725B" w14:textId="77777777" w:rsidR="00683992" w:rsidRDefault="00683992">
      <w:pPr>
        <w:rPr>
          <w:b/>
        </w:rPr>
      </w:pPr>
    </w:p>
    <w:p w14:paraId="4A38D092" w14:textId="77777777" w:rsidR="00683992" w:rsidRDefault="00683992">
      <w:pPr>
        <w:rPr>
          <w:b/>
        </w:rPr>
      </w:pPr>
    </w:p>
    <w:p w14:paraId="00A63DC5" w14:textId="77777777" w:rsidR="00683992" w:rsidRDefault="00683992">
      <w:pPr>
        <w:rPr>
          <w:b/>
        </w:rPr>
      </w:pPr>
    </w:p>
    <w:p w14:paraId="049C620C" w14:textId="77777777" w:rsidR="00683992" w:rsidRDefault="00683992">
      <w:pPr>
        <w:rPr>
          <w:b/>
        </w:rPr>
      </w:pPr>
    </w:p>
    <w:p w14:paraId="7E6A11AA" w14:textId="77777777" w:rsidR="00683992" w:rsidRDefault="00683992">
      <w:pPr>
        <w:rPr>
          <w:b/>
        </w:rPr>
      </w:pPr>
    </w:p>
    <w:p w14:paraId="4634B202" w14:textId="77777777" w:rsidR="00683992" w:rsidRDefault="00683992">
      <w:pPr>
        <w:rPr>
          <w:b/>
        </w:rPr>
      </w:pPr>
    </w:p>
    <w:p w14:paraId="6E9DCC11" w14:textId="77777777" w:rsidR="00683992" w:rsidRDefault="00683992">
      <w:pPr>
        <w:rPr>
          <w:b/>
        </w:rPr>
      </w:pPr>
    </w:p>
    <w:p w14:paraId="36AAA41C" w14:textId="77777777" w:rsidR="00683992" w:rsidRDefault="00683992">
      <w:pPr>
        <w:rPr>
          <w:b/>
        </w:rPr>
      </w:pPr>
    </w:p>
    <w:p w14:paraId="4B668A6E" w14:textId="77777777" w:rsidR="00683992" w:rsidRDefault="00683992">
      <w:pPr>
        <w:rPr>
          <w:b/>
        </w:rPr>
      </w:pPr>
    </w:p>
    <w:p w14:paraId="37D98A02" w14:textId="77777777" w:rsidR="00683992" w:rsidRDefault="00683992">
      <w:pPr>
        <w:rPr>
          <w:b/>
        </w:rPr>
      </w:pPr>
    </w:p>
    <w:p w14:paraId="2F9045B8" w14:textId="77777777" w:rsidR="00683992" w:rsidRDefault="00683992">
      <w:pPr>
        <w:rPr>
          <w:b/>
        </w:rPr>
      </w:pPr>
    </w:p>
    <w:p w14:paraId="4CCF7943" w14:textId="77777777" w:rsidR="00683992" w:rsidRDefault="00683992">
      <w:pPr>
        <w:rPr>
          <w:b/>
        </w:rPr>
      </w:pPr>
    </w:p>
    <w:p w14:paraId="4E6BDBE0" w14:textId="77777777" w:rsidR="00683992" w:rsidRDefault="00683992">
      <w:pPr>
        <w:rPr>
          <w:b/>
        </w:rPr>
      </w:pPr>
    </w:p>
    <w:p w14:paraId="1ADF06BB" w14:textId="77777777" w:rsidR="00683992" w:rsidRDefault="00683992">
      <w:pPr>
        <w:rPr>
          <w:b/>
        </w:rPr>
      </w:pPr>
    </w:p>
    <w:p w14:paraId="7911EC0D" w14:textId="77777777" w:rsidR="00683992" w:rsidRDefault="00683992">
      <w:pPr>
        <w:rPr>
          <w:b/>
        </w:rPr>
      </w:pPr>
      <w:r w:rsidRPr="00882D49">
        <w:rPr>
          <w:rFonts w:ascii="Arial" w:eastAsia="Calibri" w:hAnsi="Arial" w:cs="Arial"/>
          <w:i/>
          <w:iCs/>
          <w:noProof/>
          <w:color w:val="000000" w:themeColor="text1"/>
          <w:sz w:val="24"/>
          <w:szCs w:val="24"/>
          <w:lang w:eastAsia="en-GB"/>
        </w:rPr>
        <w:lastRenderedPageBreak/>
        <mc:AlternateContent>
          <mc:Choice Requires="wps">
            <w:drawing>
              <wp:anchor distT="45720" distB="45720" distL="114300" distR="114300" simplePos="0" relativeHeight="251663360" behindDoc="1" locked="0" layoutInCell="1" allowOverlap="1" wp14:anchorId="3EA227DD" wp14:editId="6DE01842">
                <wp:simplePos x="0" y="0"/>
                <wp:positionH relativeFrom="margin">
                  <wp:posOffset>-255180</wp:posOffset>
                </wp:positionH>
                <wp:positionV relativeFrom="paragraph">
                  <wp:posOffset>0</wp:posOffset>
                </wp:positionV>
                <wp:extent cx="6304560" cy="3242930"/>
                <wp:effectExtent l="0" t="0" r="20320" b="1524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4560" cy="3242930"/>
                        </a:xfrm>
                        <a:prstGeom prst="rect">
                          <a:avLst/>
                        </a:prstGeom>
                        <a:noFill/>
                        <a:ln w="9525">
                          <a:solidFill>
                            <a:srgbClr val="000000"/>
                          </a:solidFill>
                          <a:miter lim="800000"/>
                          <a:headEnd/>
                          <a:tailEnd/>
                        </a:ln>
                      </wps:spPr>
                      <wps:txbx>
                        <w:txbxContent>
                          <w:p w14:paraId="2DE13BC2"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2</w:t>
                            </w:r>
                          </w:p>
                          <w:p w14:paraId="34BE4AFB" w14:textId="77777777" w:rsidR="00683992" w:rsidRPr="00176295" w:rsidRDefault="00683992" w:rsidP="00683992">
                            <w:pPr>
                              <w:spacing w:after="0" w:line="240" w:lineRule="auto"/>
                              <w:rPr>
                                <w:rFonts w:ascii="Calibri" w:eastAsia="Times New Roman" w:hAnsi="Calibri" w:cs="Calibri"/>
                                <w:color w:val="000000"/>
                                <w:lang w:eastAsia="en-GB"/>
                              </w:rPr>
                            </w:pPr>
                            <w:r w:rsidRPr="00176295">
                              <w:rPr>
                                <w:rFonts w:ascii="Calibri" w:eastAsia="Times New Roman" w:hAnsi="Calibri" w:cs="Calibri"/>
                                <w:color w:val="000000"/>
                                <w:lang w:eastAsia="en-GB"/>
                              </w:rPr>
                              <w:t xml:space="preserve">You have one seizure a </w:t>
                            </w:r>
                            <w:proofErr w:type="gramStart"/>
                            <w:r w:rsidRPr="00176295">
                              <w:rPr>
                                <w:rFonts w:ascii="Calibri" w:eastAsia="Times New Roman" w:hAnsi="Calibri" w:cs="Calibri"/>
                                <w:color w:val="000000"/>
                                <w:lang w:eastAsia="en-GB"/>
                              </w:rPr>
                              <w:t>year which</w:t>
                            </w:r>
                            <w:proofErr w:type="gramEnd"/>
                            <w:r w:rsidRPr="00176295">
                              <w:rPr>
                                <w:rFonts w:ascii="Calibri" w:eastAsia="Times New Roman" w:hAnsi="Calibri" w:cs="Calibri"/>
                                <w:color w:val="000000"/>
                                <w:lang w:eastAsia="en-GB"/>
                              </w:rPr>
                              <w:t xml:space="preserve"> lasts three minutes.</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When a seizure happens, you first experience a feeling of déjà vu and a sudden change in your moo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Following this, you start to chew, mumble and smack your lips together, and you are unaware of the surrounding environment.</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After a seizure, you feel tired and confused, and cannot remember exactly what happened during the seizure.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Because you do not know when a seizure might take place, you sometimes feel worried and frustrate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You also have some problems concentrating, and do not feel fully in control of your life.</w:t>
                            </w:r>
                          </w:p>
                          <w:p w14:paraId="034F604B" w14:textId="77777777" w:rsidR="00683992" w:rsidRPr="004D55DC" w:rsidRDefault="00683992" w:rsidP="00683992">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A227DD" id="_x0000_s1028" type="#_x0000_t202" style="position:absolute;margin-left:-20.1pt;margin-top:0;width:496.4pt;height:255.35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TNLIQIAACQEAAAOAAAAZHJzL2Uyb0RvYy54bWysU9uO2yAQfa/Uf0C8N06cSzdWnNU2260q&#10;bS/Sbj9gjHGMCowLJHb69R1wNo3at6o8IGCGw5lzhs3tYDQ7SucV2pLPJlPOpBVYK7sv+bfnhzc3&#10;nPkAtgaNVpb8JD2/3b5+tem7QubYoq6lYwRifdF3JW9D6Ios86KVBvwEO2kp2KAzEGjr9lntoCd0&#10;o7N8Ol1lPbq6cyik93R6Pwb5NuE3jRThS9N4GZguOXELaXZpruKcbTdQ7B10rRJnGvAPLAwoS49e&#10;oO4hADs49ReUUcKhxyZMBJoMm0YJmWqgambTP6p5aqGTqRYSx3cXmfz/gxWfj18dUzV5t+bMgiGP&#10;nuUQ2DscWB7l6TtfUNZTR3lhoGNKTaX67hHFd88s7lqwe3nnHPathJrozeLN7OrqiOMjSNV/wpqe&#10;gUPABDQ0zkTtSA1G6GTT6WJNpCLocDWfLpYrCgmKzfNFvp4n8zIoXq53zocPEg2Li5I78j7Bw/HR&#10;h0gHipeU+JrFB6V18l9b1pd8vcyXY2GoVR2DMc27fbXTjh0hdlAaqTaKXKcZFaiPtTIlv7kkQRHl&#10;eG/r9EoApcc1MdH2rE+UZBQnDNWQnLjIXmF9IsEcjm1L34wWLbqfnPXUsiX3Pw7gJGf6oyXR17PF&#10;IvZ42iyWb3PauOtIdR0BKwiq5IGzcbkL6V+M2tyROY1KskUXRyZnytSKSc3zt4m9fr1PWb8/9/YX&#10;AAAA//8DAFBLAwQUAAYACAAAACEAG9oMpt0AAAAIAQAADwAAAGRycy9kb3ducmV2LnhtbEyPy07D&#10;MBBF90j8gzVI7Fq7KW1oiFMhCnsIBbZOMk0i7HEUu23g6xlWsBzdx5ybbydnxQnH0HvSsJgrEEi1&#10;b3pqNexfn2a3IEI01BjrCTV8YYBtcXmRm6zxZ3rBUxlbwSUUMqOhi3HIpAx1h86EuR+QWDv40ZnI&#10;59jKZjRnLndWJkqtpTM98YfODPjQYf1ZHh1jJB/75e65xDQ11XL3+P22Obxbra+vpvs7EBGn+GeG&#10;X3zOQMFMlT9SE4TVMLtRCVs18CKWN6tkDaLSsFqoFGSRy/8Dih8AAAD//wMAUEsBAi0AFAAGAAgA&#10;AAAhALaDOJL+AAAA4QEAABMAAAAAAAAAAAAAAAAAAAAAAFtDb250ZW50X1R5cGVzXS54bWxQSwEC&#10;LQAUAAYACAAAACEAOP0h/9YAAACUAQAACwAAAAAAAAAAAAAAAAAvAQAAX3JlbHMvLnJlbHNQSwEC&#10;LQAUAAYACAAAACEAcEkzSyECAAAkBAAADgAAAAAAAAAAAAAAAAAuAgAAZHJzL2Uyb0RvYy54bWxQ&#10;SwECLQAUAAYACAAAACEAG9oMpt0AAAAIAQAADwAAAAAAAAAAAAAAAAB7BAAAZHJzL2Rvd25yZXYu&#10;eG1sUEsFBgAAAAAEAAQA8wAAAIUFAAAAAA==&#10;" filled="f">
                <v:textbox>
                  <w:txbxContent>
                    <w:p w14:paraId="2DE13BC2"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2</w:t>
                      </w:r>
                    </w:p>
                    <w:p w14:paraId="34BE4AFB" w14:textId="77777777" w:rsidR="00683992" w:rsidRPr="00176295" w:rsidRDefault="00683992" w:rsidP="00683992">
                      <w:pPr>
                        <w:spacing w:after="0" w:line="240" w:lineRule="auto"/>
                        <w:rPr>
                          <w:rFonts w:ascii="Calibri" w:eastAsia="Times New Roman" w:hAnsi="Calibri" w:cs="Calibri"/>
                          <w:color w:val="000000"/>
                          <w:lang w:eastAsia="en-GB"/>
                        </w:rPr>
                      </w:pPr>
                      <w:r w:rsidRPr="00176295">
                        <w:rPr>
                          <w:rFonts w:ascii="Calibri" w:eastAsia="Times New Roman" w:hAnsi="Calibri" w:cs="Calibri"/>
                          <w:color w:val="000000"/>
                          <w:lang w:eastAsia="en-GB"/>
                        </w:rPr>
                        <w:t xml:space="preserve">You have one seizure a </w:t>
                      </w:r>
                      <w:proofErr w:type="gramStart"/>
                      <w:r w:rsidRPr="00176295">
                        <w:rPr>
                          <w:rFonts w:ascii="Calibri" w:eastAsia="Times New Roman" w:hAnsi="Calibri" w:cs="Calibri"/>
                          <w:color w:val="000000"/>
                          <w:lang w:eastAsia="en-GB"/>
                        </w:rPr>
                        <w:t>year which</w:t>
                      </w:r>
                      <w:proofErr w:type="gramEnd"/>
                      <w:r w:rsidRPr="00176295">
                        <w:rPr>
                          <w:rFonts w:ascii="Calibri" w:eastAsia="Times New Roman" w:hAnsi="Calibri" w:cs="Calibri"/>
                          <w:color w:val="000000"/>
                          <w:lang w:eastAsia="en-GB"/>
                        </w:rPr>
                        <w:t xml:space="preserve"> lasts three minutes.</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When a seizure happens, you first experience a feeling of déjà vu and a sudden change in your moo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Following this, you start to chew, mumble and smack your lips together, and you are unaware of the surrounding environment.</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After a seizure, you feel tired and confused, and cannot remember exactly what happened during the seizure.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Because you do not know when a seizure might take place, you sometimes feel worried and frustrated.</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176295">
                        <w:rPr>
                          <w:rFonts w:ascii="Calibri" w:eastAsia="Times New Roman" w:hAnsi="Calibri" w:cs="Calibri"/>
                          <w:color w:val="000000"/>
                          <w:lang w:eastAsia="en-GB"/>
                        </w:rPr>
                        <w:br/>
                      </w:r>
                      <w:r w:rsidRPr="00176295">
                        <w:rPr>
                          <w:rFonts w:ascii="Calibri" w:eastAsia="Times New Roman" w:hAnsi="Calibri" w:cs="Calibri"/>
                          <w:color w:val="000000"/>
                          <w:lang w:eastAsia="en-GB"/>
                        </w:rPr>
                        <w:br/>
                        <w:t>You also have some problems concentrating, and do not feel fully in control of your life.</w:t>
                      </w:r>
                    </w:p>
                    <w:p w14:paraId="034F604B" w14:textId="77777777" w:rsidR="00683992" w:rsidRPr="004D55DC" w:rsidRDefault="00683992" w:rsidP="00683992">
                      <w:pPr>
                        <w:jc w:val="center"/>
                        <w:rPr>
                          <w:rFonts w:cstheme="minorHAnsi"/>
                        </w:rPr>
                      </w:pPr>
                    </w:p>
                  </w:txbxContent>
                </v:textbox>
                <w10:wrap anchorx="margin"/>
              </v:shape>
            </w:pict>
          </mc:Fallback>
        </mc:AlternateContent>
      </w:r>
    </w:p>
    <w:p w14:paraId="3F99B0CC" w14:textId="77777777" w:rsidR="00683992" w:rsidRDefault="00683992">
      <w:pPr>
        <w:rPr>
          <w:b/>
        </w:rPr>
      </w:pPr>
    </w:p>
    <w:p w14:paraId="0620688A" w14:textId="77777777" w:rsidR="00683992" w:rsidRDefault="00683992">
      <w:pPr>
        <w:rPr>
          <w:b/>
        </w:rPr>
      </w:pPr>
    </w:p>
    <w:p w14:paraId="24573539" w14:textId="77777777" w:rsidR="00683992" w:rsidRDefault="00683992">
      <w:pPr>
        <w:rPr>
          <w:b/>
        </w:rPr>
      </w:pPr>
    </w:p>
    <w:p w14:paraId="40A1A34C" w14:textId="77777777" w:rsidR="00683992" w:rsidRDefault="00683992">
      <w:pPr>
        <w:rPr>
          <w:b/>
        </w:rPr>
      </w:pPr>
    </w:p>
    <w:p w14:paraId="1402816A" w14:textId="77777777" w:rsidR="00683992" w:rsidRDefault="00683992">
      <w:pPr>
        <w:rPr>
          <w:b/>
        </w:rPr>
      </w:pPr>
    </w:p>
    <w:p w14:paraId="3F2B7B14" w14:textId="77777777" w:rsidR="00683992" w:rsidRDefault="00683992">
      <w:pPr>
        <w:rPr>
          <w:b/>
        </w:rPr>
      </w:pPr>
    </w:p>
    <w:p w14:paraId="021D7141" w14:textId="77777777" w:rsidR="00683992" w:rsidRDefault="00683992">
      <w:pPr>
        <w:rPr>
          <w:b/>
        </w:rPr>
      </w:pPr>
    </w:p>
    <w:p w14:paraId="3E8E8CED" w14:textId="77777777" w:rsidR="00683992" w:rsidRDefault="00683992">
      <w:pPr>
        <w:rPr>
          <w:b/>
        </w:rPr>
      </w:pPr>
    </w:p>
    <w:p w14:paraId="7DC1306B" w14:textId="77777777" w:rsidR="00683992" w:rsidRDefault="00683992">
      <w:pPr>
        <w:rPr>
          <w:b/>
        </w:rPr>
      </w:pPr>
    </w:p>
    <w:p w14:paraId="776B8549" w14:textId="77777777" w:rsidR="00683992" w:rsidRDefault="00683992">
      <w:pPr>
        <w:rPr>
          <w:b/>
        </w:rPr>
      </w:pPr>
    </w:p>
    <w:p w14:paraId="72E52AA4" w14:textId="77777777" w:rsidR="00683992" w:rsidRDefault="00683992">
      <w:pPr>
        <w:rPr>
          <w:b/>
        </w:rPr>
      </w:pPr>
    </w:p>
    <w:p w14:paraId="5CA1CFC9" w14:textId="77777777" w:rsidR="00683992" w:rsidRDefault="00683992">
      <w:pPr>
        <w:rPr>
          <w:b/>
        </w:rPr>
      </w:pP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5408" behindDoc="1" locked="0" layoutInCell="1" allowOverlap="1" wp14:anchorId="490F870D" wp14:editId="73BCC6ED">
                <wp:simplePos x="0" y="0"/>
                <wp:positionH relativeFrom="margin">
                  <wp:posOffset>-276447</wp:posOffset>
                </wp:positionH>
                <wp:positionV relativeFrom="paragraph">
                  <wp:posOffset>219237</wp:posOffset>
                </wp:positionV>
                <wp:extent cx="6325546" cy="3476625"/>
                <wp:effectExtent l="0" t="0" r="18415" b="2857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5546" cy="3476625"/>
                        </a:xfrm>
                        <a:prstGeom prst="rect">
                          <a:avLst/>
                        </a:prstGeom>
                        <a:noFill/>
                        <a:ln w="9525">
                          <a:solidFill>
                            <a:srgbClr val="000000"/>
                          </a:solidFill>
                          <a:miter lim="800000"/>
                          <a:headEnd/>
                          <a:tailEnd/>
                        </a:ln>
                      </wps:spPr>
                      <wps:txbx>
                        <w:txbxContent>
                          <w:p w14:paraId="5602FFFB"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3</w:t>
                            </w:r>
                          </w:p>
                          <w:p w14:paraId="4C232363"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You have one seizure a </w:t>
                            </w:r>
                            <w:proofErr w:type="gramStart"/>
                            <w:r w:rsidRPr="002E14CB">
                              <w:rPr>
                                <w:rFonts w:ascii="Calibri" w:eastAsia="Times New Roman" w:hAnsi="Calibri" w:cs="Calibri"/>
                                <w:color w:val="000000"/>
                                <w:lang w:eastAsia="en-GB"/>
                              </w:rPr>
                              <w:t>year which</w:t>
                            </w:r>
                            <w:proofErr w:type="gramEnd"/>
                            <w:r w:rsidRPr="002E14CB">
                              <w:rPr>
                                <w:rFonts w:ascii="Calibri" w:eastAsia="Times New Roman" w:hAnsi="Calibri" w:cs="Calibri"/>
                                <w:color w:val="000000"/>
                                <w:lang w:eastAsia="en-GB"/>
                              </w:rPr>
                              <w:t xml:space="preserve"> lasts fiv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the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Following this, your muscles become tense, you lose consciousness and fall to the floor, causing bruising. Your limbs then bend and jerk quickly and repeatedly and you bite your tongue. During the seizure, you wet yourself.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drowsy and confused, have a headache and are not able to remember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sometimes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ome problems concentrating, and do not feel fully in control of your life.</w:t>
                            </w:r>
                          </w:p>
                          <w:p w14:paraId="7B1179AF" w14:textId="77777777" w:rsidR="00683992" w:rsidRPr="004D55DC" w:rsidRDefault="00683992" w:rsidP="00683992">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0F870D" id="_x0000_s1029" type="#_x0000_t202" style="position:absolute;margin-left:-21.75pt;margin-top:17.25pt;width:498.05pt;height:273.7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HHIQIAACQEAAAOAAAAZHJzL2Uyb0RvYy54bWysU8tu2zAQvBfoPxC817LlRxLBcpA6TVEg&#10;fQBJP2BFURZRisuStKX067ukbNdtb0V1EEjucnZ2Zrm+HTrNDtJ5habks8mUM2kE1srsSv71+eHN&#10;NWc+gKlBo5Elf5Ge325ev1r3tpA5tqhr6RiBGF/0tuRtCLbIMi9a2YGfoJWGgg26DgJt3S6rHfSE&#10;3uksn05XWY+utg6F9J5O78cg3yT8ppEifG4aLwPTJSduIf1d+lfxn23WUOwc2FaJIw34BxYdKENF&#10;z1D3EIDtnfoLqlPCoccmTAR2GTaNEjL1QN3Mpn9089SClakXEsfbs0z+/8GKT4cvjqm65DnJY6Aj&#10;j57lENhbHFge5emtLyjryVJeGOiYbE6tevuI4ptnBrctmJ28cw77VkJN9GbxZnZxdcTxEaTqP2JN&#10;ZWAfMAENjeuidqQGI3Ti8XK2JlIRdLia58vlYsWZoNh8cbVa5ctUA4rTdet8eC+xY3FRckfeJ3g4&#10;PPoQ6UBxSonVDD4orZP/2rC+5DdLgowRj1rVMZg2bldttWMHiBOUvmPd39I6FWiOtepKfn1OgiLK&#10;8c7UqUoApcc1MdHmqE+UZBQnDNWQnJifZK+wfiHBHI5jS8+MFi26H5z1NLIl99/34CRn+oMh0W9m&#10;i0Wc8bRZLK+io+4yUl1GwAiCKnngbFxuQ3oXozZ3ZE6jkmzRxZHJkTKNYlLz+GzirF/uU9avx735&#10;CQAA//8DAFBLAwQUAAYACAAAACEAF2eh398AAAAKAQAADwAAAGRycy9kb3ducmV2LnhtbEyPTU/D&#10;MAyG70j8h8hI3LaUdt1HaTohBndWBlzTxmsrGqdqsq3w6zEnOFmWH79+nG8n24szjr5zpOBuHoFA&#10;qp3pqFFweH2erUH4oMno3hEq+EIP2+L6KteZcRfa47kMjeAQ8plW0IYwZFL6ukWr/dwNSDw7utHq&#10;wO3YSDPqC4fbXsZRtJRWd8QXWj3gY4v1Z3myrBF/HJLdS4mrla6S3dP32+b43it1ezM93IMIOIU/&#10;GH71eQcKdqrciYwXvYLZIkkZVZAsuDKwSeMliEpBuo4jkEUu/79Q/AAAAP//AwBQSwECLQAUAAYA&#10;CAAAACEAtoM4kv4AAADhAQAAEwAAAAAAAAAAAAAAAAAAAAAAW0NvbnRlbnRfVHlwZXNdLnhtbFBL&#10;AQItABQABgAIAAAAIQA4/SH/1gAAAJQBAAALAAAAAAAAAAAAAAAAAC8BAABfcmVscy8ucmVsc1BL&#10;AQItABQABgAIAAAAIQAF4hHHIQIAACQEAAAOAAAAAAAAAAAAAAAAAC4CAABkcnMvZTJvRG9jLnht&#10;bFBLAQItABQABgAIAAAAIQAXZ6Hf3wAAAAoBAAAPAAAAAAAAAAAAAAAAAHsEAABkcnMvZG93bnJl&#10;di54bWxQSwUGAAAAAAQABADzAAAAhwUAAAAA&#10;" filled="f">
                <v:textbox>
                  <w:txbxContent>
                    <w:p w14:paraId="5602FFFB"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3</w:t>
                      </w:r>
                    </w:p>
                    <w:p w14:paraId="4C232363"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You have one seizure a </w:t>
                      </w:r>
                      <w:proofErr w:type="gramStart"/>
                      <w:r w:rsidRPr="002E14CB">
                        <w:rPr>
                          <w:rFonts w:ascii="Calibri" w:eastAsia="Times New Roman" w:hAnsi="Calibri" w:cs="Calibri"/>
                          <w:color w:val="000000"/>
                          <w:lang w:eastAsia="en-GB"/>
                        </w:rPr>
                        <w:t>year which</w:t>
                      </w:r>
                      <w:proofErr w:type="gramEnd"/>
                      <w:r w:rsidRPr="002E14CB">
                        <w:rPr>
                          <w:rFonts w:ascii="Calibri" w:eastAsia="Times New Roman" w:hAnsi="Calibri" w:cs="Calibri"/>
                          <w:color w:val="000000"/>
                          <w:lang w:eastAsia="en-GB"/>
                        </w:rPr>
                        <w:t xml:space="preserve"> lasts fiv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the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Following this, your muscles become tense, you lose consciousness and fall to the floor, causing bruising. Your limbs then bend and jerk quickly and repeatedly and you bite your tongue. During the seizure, you wet yourself.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drowsy and confused, have a headache and are not able to remember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sometimes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sometimes feel socially isolated and distant from your friends and cannot take part in som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ome problems concentrating, and do not feel fully in control of your life.</w:t>
                      </w:r>
                    </w:p>
                    <w:p w14:paraId="7B1179AF" w14:textId="77777777" w:rsidR="00683992" w:rsidRPr="004D55DC" w:rsidRDefault="00683992" w:rsidP="00683992">
                      <w:pPr>
                        <w:jc w:val="center"/>
                        <w:rPr>
                          <w:rFonts w:cstheme="minorHAnsi"/>
                        </w:rPr>
                      </w:pPr>
                    </w:p>
                  </w:txbxContent>
                </v:textbox>
                <w10:wrap anchorx="margin"/>
              </v:shape>
            </w:pict>
          </mc:Fallback>
        </mc:AlternateContent>
      </w:r>
    </w:p>
    <w:p w14:paraId="46AD35C0" w14:textId="77777777" w:rsidR="00683992" w:rsidRDefault="00683992"/>
    <w:p w14:paraId="7DF3D785" w14:textId="77777777" w:rsidR="00683992" w:rsidRDefault="00683992"/>
    <w:p w14:paraId="0EA0022E" w14:textId="77777777" w:rsidR="00683992" w:rsidRDefault="00683992"/>
    <w:p w14:paraId="2B8051BD" w14:textId="77777777" w:rsidR="00683992" w:rsidRDefault="00683992"/>
    <w:p w14:paraId="74CC8DE2" w14:textId="77777777" w:rsidR="00683992" w:rsidRDefault="00683992"/>
    <w:p w14:paraId="666C0937" w14:textId="77777777" w:rsidR="00683992" w:rsidRDefault="00683992"/>
    <w:p w14:paraId="59AA7565" w14:textId="77777777" w:rsidR="00683992" w:rsidRDefault="00683992"/>
    <w:p w14:paraId="7B668B8A" w14:textId="77777777" w:rsidR="00683992" w:rsidRDefault="00683992"/>
    <w:p w14:paraId="280423E5" w14:textId="77777777" w:rsidR="00683992" w:rsidRDefault="00683992"/>
    <w:p w14:paraId="41E1DE49" w14:textId="77777777" w:rsidR="00683992" w:rsidRDefault="00683992"/>
    <w:p w14:paraId="1119650C" w14:textId="77777777" w:rsidR="00683992" w:rsidRDefault="00683992"/>
    <w:p w14:paraId="16463EA0" w14:textId="77777777" w:rsidR="00683992" w:rsidRDefault="00683992"/>
    <w:p w14:paraId="1FDD3B9F" w14:textId="77777777" w:rsidR="00683992" w:rsidRDefault="00683992"/>
    <w:p w14:paraId="42EF0517" w14:textId="7107C9BF" w:rsidR="00683992" w:rsidRDefault="00683992"/>
    <w:p w14:paraId="52D38B7D" w14:textId="77777777" w:rsidR="005F1B2D" w:rsidRDefault="005F1B2D"/>
    <w:p w14:paraId="66A3134D" w14:textId="77777777" w:rsidR="00683992" w:rsidRDefault="00683992"/>
    <w:p w14:paraId="192869E9" w14:textId="77777777" w:rsidR="00683992" w:rsidRDefault="00683992"/>
    <w:p w14:paraId="3E73C991" w14:textId="77777777" w:rsidR="00683992" w:rsidRDefault="00683992"/>
    <w:p w14:paraId="7B0882CF" w14:textId="189B11DB" w:rsidR="005F1B2D" w:rsidRDefault="00683992">
      <w:r w:rsidRPr="00882D49">
        <w:rPr>
          <w:rFonts w:ascii="Arial" w:eastAsia="Calibri" w:hAnsi="Arial" w:cs="Arial"/>
          <w:i/>
          <w:iCs/>
          <w:noProof/>
          <w:color w:val="000000" w:themeColor="text1"/>
          <w:sz w:val="24"/>
          <w:szCs w:val="24"/>
          <w:lang w:eastAsia="en-GB"/>
        </w:rPr>
        <w:lastRenderedPageBreak/>
        <mc:AlternateContent>
          <mc:Choice Requires="wps">
            <w:drawing>
              <wp:anchor distT="45720" distB="45720" distL="114300" distR="114300" simplePos="0" relativeHeight="251669504" behindDoc="1" locked="0" layoutInCell="1" allowOverlap="1" wp14:anchorId="2C285DB2" wp14:editId="0DF577BC">
                <wp:simplePos x="0" y="0"/>
                <wp:positionH relativeFrom="margin">
                  <wp:align>center</wp:align>
                </wp:positionH>
                <wp:positionV relativeFrom="paragraph">
                  <wp:posOffset>3497609</wp:posOffset>
                </wp:positionV>
                <wp:extent cx="6039293" cy="3242930"/>
                <wp:effectExtent l="0" t="0" r="19050" b="1524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9293" cy="3242930"/>
                        </a:xfrm>
                        <a:prstGeom prst="rect">
                          <a:avLst/>
                        </a:prstGeom>
                        <a:noFill/>
                        <a:ln w="9525">
                          <a:solidFill>
                            <a:srgbClr val="000000"/>
                          </a:solidFill>
                          <a:miter lim="800000"/>
                          <a:headEnd/>
                          <a:tailEnd/>
                        </a:ln>
                      </wps:spPr>
                      <wps:txbx>
                        <w:txbxContent>
                          <w:p w14:paraId="1AC527E6"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5</w:t>
                            </w:r>
                          </w:p>
                          <w:p w14:paraId="189856A2"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two seizures a month, each of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a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 start to chew, mumble and smack your lips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tired and confused, and cannot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regularly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regularly feel socially isolated and distant from your friends and cannot take part in </w:t>
                            </w:r>
                            <w:proofErr w:type="gramStart"/>
                            <w:r w:rsidRPr="002E14CB">
                              <w:rPr>
                                <w:rFonts w:ascii="Calibri" w:eastAsia="Times New Roman" w:hAnsi="Calibri" w:cs="Calibri"/>
                                <w:color w:val="000000"/>
                                <w:lang w:eastAsia="en-GB"/>
                              </w:rPr>
                              <w:t>a lot</w:t>
                            </w:r>
                            <w:proofErr w:type="gramEnd"/>
                            <w:r w:rsidRPr="002E14CB">
                              <w:rPr>
                                <w:rFonts w:ascii="Calibri" w:eastAsia="Times New Roman" w:hAnsi="Calibri" w:cs="Calibri"/>
                                <w:color w:val="000000"/>
                                <w:lang w:eastAsia="en-GB"/>
                              </w:rPr>
                              <w:t xml:space="preserv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regularly have problems concentrating, and do not feel fully in control of your life.</w:t>
                            </w:r>
                          </w:p>
                          <w:p w14:paraId="2740418C" w14:textId="77777777" w:rsidR="00683992" w:rsidRDefault="00683992" w:rsidP="00683992">
                            <w:pPr>
                              <w:jc w:val="center"/>
                              <w:rPr>
                                <w:rFonts w:cstheme="minorHAnsi"/>
                              </w:rPr>
                            </w:pPr>
                          </w:p>
                          <w:p w14:paraId="671F5047" w14:textId="77777777" w:rsidR="00683992" w:rsidRDefault="00683992" w:rsidP="00683992">
                            <w:pPr>
                              <w:jc w:val="center"/>
                              <w:rPr>
                                <w:rFonts w:cstheme="minorHAnsi"/>
                              </w:rPr>
                            </w:pPr>
                          </w:p>
                          <w:p w14:paraId="3757AB61" w14:textId="77777777" w:rsidR="00683992" w:rsidRPr="004D55DC" w:rsidRDefault="00683992" w:rsidP="00683992">
                            <w:pPr>
                              <w:jc w:val="center"/>
                              <w:rPr>
                                <w:rFonts w:cstheme="minorHAnsi"/>
                              </w:rPr>
                            </w:pPr>
                            <w:r w:rsidRPr="00683992">
                              <w:rPr>
                                <w:rFonts w:cstheme="minorHAnsi"/>
                                <w:noProof/>
                                <w:lang w:eastAsia="en-GB"/>
                              </w:rPr>
                              <w:drawing>
                                <wp:inline distT="0" distB="0" distL="0" distR="0" wp14:anchorId="05791B73" wp14:editId="121ECDD7">
                                  <wp:extent cx="5560695" cy="341312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60695" cy="341312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285DB2" id="_x0000_s1030" type="#_x0000_t202" style="position:absolute;margin-left:0;margin-top:275.4pt;width:475.55pt;height:255.35pt;z-index:-25164697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VvoIgIAACQEAAAOAAAAZHJzL2Uyb0RvYy54bWysU9uO0zAQfUfiHyy/07Rpu2yjpqulyyKk&#10;5SLt8gETx2ksbE+w3Sbl6xk7bangDZGHaOwZH585Z7y+G4xmB+m8Qlvy2WTKmbQCa2V3Jf/28vjm&#10;ljMfwNag0cqSH6Xnd5vXr9Z9V8gcW9S1dIxArC/6ruRtCF2RZV600oCfYCctJRt0BgIt3S6rHfSE&#10;bnSWT6c3WY+u7hwK6T3tPoxJvkn4TSNF+NI0XgamS07cQvq79K/iP9usodg56FolTjTgH1gYUJYu&#10;vUA9QAC2d+ovKKOEQ49NmAg0GTaNEjL1QN3Mpn9089xCJ1MvJI7vLjL5/wcrPh++Oqbqkuc5ZxYM&#10;efQih8De4cDyKE/f+YKqnjuqCwNtk82pVd89ofjumcVtC3Yn753DvpVQE71ZPJldHR1xfASp+k9Y&#10;0zWwD5iAhsaZqB2pwQidbDperIlUBG3eTOerfDXnTFBuni8oTuZlUJyPd86HDxINi0HJHXmf4OHw&#10;5EOkA8W5JN5m8VFpnfzXlvUlXy3z5dgYalXHZCzzbldttWMHiBOUvtQbZa7LjAo0x1qZkt9eiqCI&#10;cry3dbolgNJjTEy0PekTJRnFCUM1JCeWZ9krrI8kmMNxbOmZUdCi+8lZTyNbcv9jD05ypj9aEn01&#10;WyzijKfFYvk2p4W7zlTXGbCCoEoeOBvDbUjvYtTmnsxpVJItujgyOVGmUUxqnp5NnPXrdar6/bg3&#10;vwAAAP//AwBQSwMEFAAGAAgAAAAhAEpcVOLcAAAACQEAAA8AAABkcnMvZG93bnJldi54bWxMj01P&#10;wkAQhu8m/ofNmHiT3UIKUrslRvSOFfU6bYe2cT+a7gLVX+9w0uPk/Zj3yTeTNeJEY+i905DMFAhy&#10;tW9612rYv73c3YMIEV2DxjvS8E0BNsX1VY5Z48/ulU5lbAWXuJChhi7GIZMy1B1ZDDM/kGPt4EeL&#10;kc+xlc2IZy63Rs6VWkqLveMPHQ701FH9VR4tz5h/7hfbXUmrFVaL7fPP+/rwYbS+vZkeH0BEmuKf&#10;GS7zOQMFb6r80TVBGA0MEjWkqWIAltdpkoCo2KeWSQqyyOV/guIXAAD//wMAUEsBAi0AFAAGAAgA&#10;AAAhALaDOJL+AAAA4QEAABMAAAAAAAAAAAAAAAAAAAAAAFtDb250ZW50X1R5cGVzXS54bWxQSwEC&#10;LQAUAAYACAAAACEAOP0h/9YAAACUAQAACwAAAAAAAAAAAAAAAAAvAQAAX3JlbHMvLnJlbHNQSwEC&#10;LQAUAAYACAAAACEAcRVb6CICAAAkBAAADgAAAAAAAAAAAAAAAAAuAgAAZHJzL2Uyb0RvYy54bWxQ&#10;SwECLQAUAAYACAAAACEASlxU4twAAAAJAQAADwAAAAAAAAAAAAAAAAB8BAAAZHJzL2Rvd25yZXYu&#10;eG1sUEsFBgAAAAAEAAQA8wAAAIUFAAAAAA==&#10;" filled="f">
                <v:textbox>
                  <w:txbxContent>
                    <w:p w14:paraId="1AC527E6"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5</w:t>
                      </w:r>
                    </w:p>
                    <w:p w14:paraId="189856A2"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two seizures a month, each of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a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 start to chew, mumble and smack your lips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tired and confused, and cannot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regularly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regularly feel socially isolated and distant from your friends and cannot take part in </w:t>
                      </w:r>
                      <w:proofErr w:type="gramStart"/>
                      <w:r w:rsidRPr="002E14CB">
                        <w:rPr>
                          <w:rFonts w:ascii="Calibri" w:eastAsia="Times New Roman" w:hAnsi="Calibri" w:cs="Calibri"/>
                          <w:color w:val="000000"/>
                          <w:lang w:eastAsia="en-GB"/>
                        </w:rPr>
                        <w:t>a lot</w:t>
                      </w:r>
                      <w:proofErr w:type="gramEnd"/>
                      <w:r w:rsidRPr="002E14CB">
                        <w:rPr>
                          <w:rFonts w:ascii="Calibri" w:eastAsia="Times New Roman" w:hAnsi="Calibri" w:cs="Calibri"/>
                          <w:color w:val="000000"/>
                          <w:lang w:eastAsia="en-GB"/>
                        </w:rPr>
                        <w:t xml:space="preserv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regularly have problems concentrating, and do not feel fully in control of your life.</w:t>
                      </w:r>
                    </w:p>
                    <w:p w14:paraId="2740418C" w14:textId="77777777" w:rsidR="00683992" w:rsidRDefault="00683992" w:rsidP="00683992">
                      <w:pPr>
                        <w:jc w:val="center"/>
                        <w:rPr>
                          <w:rFonts w:cstheme="minorHAnsi"/>
                        </w:rPr>
                      </w:pPr>
                    </w:p>
                    <w:p w14:paraId="671F5047" w14:textId="77777777" w:rsidR="00683992" w:rsidRDefault="00683992" w:rsidP="00683992">
                      <w:pPr>
                        <w:jc w:val="center"/>
                        <w:rPr>
                          <w:rFonts w:cstheme="minorHAnsi"/>
                        </w:rPr>
                      </w:pPr>
                    </w:p>
                    <w:p w14:paraId="3757AB61" w14:textId="77777777" w:rsidR="00683992" w:rsidRPr="004D55DC" w:rsidRDefault="00683992" w:rsidP="00683992">
                      <w:pPr>
                        <w:jc w:val="center"/>
                        <w:rPr>
                          <w:rFonts w:cstheme="minorHAnsi"/>
                        </w:rPr>
                      </w:pPr>
                      <w:r w:rsidRPr="00683992">
                        <w:rPr>
                          <w:rFonts w:cstheme="minorHAnsi"/>
                          <w:noProof/>
                          <w:lang w:eastAsia="en-GB"/>
                        </w:rPr>
                        <w:drawing>
                          <wp:inline distT="0" distB="0" distL="0" distR="0" wp14:anchorId="05791B73" wp14:editId="121ECDD7">
                            <wp:extent cx="5560695" cy="341312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60695" cy="3413125"/>
                                    </a:xfrm>
                                    <a:prstGeom prst="rect">
                                      <a:avLst/>
                                    </a:prstGeom>
                                    <a:noFill/>
                                    <a:ln>
                                      <a:noFill/>
                                    </a:ln>
                                  </pic:spPr>
                                </pic:pic>
                              </a:graphicData>
                            </a:graphic>
                          </wp:inline>
                        </w:drawing>
                      </w:r>
                    </w:p>
                  </w:txbxContent>
                </v:textbox>
                <w10:wrap anchorx="margin"/>
              </v:shape>
            </w:pict>
          </mc:Fallback>
        </mc:AlternateContent>
      </w: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7456" behindDoc="1" locked="0" layoutInCell="1" allowOverlap="1" wp14:anchorId="30C86466" wp14:editId="12C07759">
                <wp:simplePos x="0" y="0"/>
                <wp:positionH relativeFrom="margin">
                  <wp:align>center</wp:align>
                </wp:positionH>
                <wp:positionV relativeFrom="paragraph">
                  <wp:posOffset>3190</wp:posOffset>
                </wp:positionV>
                <wp:extent cx="6038850" cy="3152775"/>
                <wp:effectExtent l="0" t="0" r="19050" b="285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0" cy="3152775"/>
                        </a:xfrm>
                        <a:prstGeom prst="rect">
                          <a:avLst/>
                        </a:prstGeom>
                        <a:noFill/>
                        <a:ln w="9525">
                          <a:solidFill>
                            <a:srgbClr val="000000"/>
                          </a:solidFill>
                          <a:miter lim="800000"/>
                          <a:headEnd/>
                          <a:tailEnd/>
                        </a:ln>
                      </wps:spPr>
                      <wps:txbx>
                        <w:txbxContent>
                          <w:p w14:paraId="16669737"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4</w:t>
                            </w:r>
                          </w:p>
                          <w:p w14:paraId="78C3E075"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two seizures per month, each of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When a seizure happens, a twitching begins in one hand, and then spreads up the same side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regularly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regularly feel socially isolated and distant from your friends and cannot take part in </w:t>
                            </w:r>
                            <w:proofErr w:type="gramStart"/>
                            <w:r w:rsidRPr="002E14CB">
                              <w:rPr>
                                <w:rFonts w:ascii="Calibri" w:eastAsia="Times New Roman" w:hAnsi="Calibri" w:cs="Calibri"/>
                                <w:color w:val="000000"/>
                                <w:lang w:eastAsia="en-GB"/>
                              </w:rPr>
                              <w:t>a lot</w:t>
                            </w:r>
                            <w:proofErr w:type="gramEnd"/>
                            <w:r w:rsidRPr="002E14CB">
                              <w:rPr>
                                <w:rFonts w:ascii="Calibri" w:eastAsia="Times New Roman" w:hAnsi="Calibri" w:cs="Calibri"/>
                                <w:color w:val="000000"/>
                                <w:lang w:eastAsia="en-GB"/>
                              </w:rPr>
                              <w:t xml:space="preserv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regularly have problems concentrating, and do not feel fully in control of your life.</w:t>
                            </w:r>
                          </w:p>
                          <w:p w14:paraId="0D86F3A6" w14:textId="77777777" w:rsidR="00683992" w:rsidRPr="004D55DC" w:rsidRDefault="00683992" w:rsidP="00683992">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C86466" id="_x0000_s1031" type="#_x0000_t202" style="position:absolute;margin-left:0;margin-top:.25pt;width:475.5pt;height:248.25pt;z-index:-25164902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Qx1IgIAACQEAAAOAAAAZHJzL2Uyb0RvYy54bWysU11v2yAUfZ+0/4B4Xxy7cZtacaouXadJ&#10;3YfU7gdgjGM04DIgsbNf3wtOsmh7m+YHC7iXc88957K6G7Uie+G8BFPTfDanRBgOrTTbmn5/eXy3&#10;pMQHZlqmwIiaHoSnd+u3b1aDrUQBPahWOIIgxleDrWkfgq2yzPNeaOZnYIXBYAdOs4Bbt81axwZE&#10;1yor5vPrbADXWgdceI+nD1OQrhN+1wkevnadF4GomiK3kP4u/Zv4z9YrVm0ds73kRxrsH1hoJg0W&#10;PUM9sMDIzsm/oLTkDjx0YcZBZ9B1kovUA3aTz//o5rlnVqReUBxvzzL5/wfLv+y/OSLbmhY5JYZp&#10;9OhFjIG8h5EUUZ7B+gqzni3mhRGP0ebUqrdPwH94YmDTM7MV987B0AvWIr083swurk44PoI0w2do&#10;sQzbBUhAY+d01A7VIIiONh3O1kQqHA+v51fLZYkhjrGrvCxubspUg1Wn69b58FGAJnFRU4feJ3i2&#10;f/Ih0mHVKSVWM/AolUr+K0OGmt6WRTk1Bkq2MRjTvNs2G+XInsUJSt+xrr9M0zLgHCupa7o8J7Eq&#10;yvHBtKlKYFJNa2SizFGfKMkkThibMTmxOMneQHtAwRxMY4vPDBc9uF+UDDiyNfU/d8wJStQng6Lf&#10;5otFnPG0WZQ3BW7cZaS5jDDDEaqmgZJpuQnpXUza3KM5nUyyRRcnJkfKOIpJzeOzibN+uU9Zvx/3&#10;+hUAAP//AwBQSwMEFAAGAAgAAAAhAPhi5cHaAAAABQEAAA8AAABkcnMvZG93bnJldi54bWxMj8FO&#10;wzAQRO9I/IO1SNyo05YSEuJUiMIdQluuTrxNIux1FLtt4OtZTnAczezM22I9OStOOIbek4L5LAGB&#10;1HjTU6tg+/5ycw8iRE1GW0+o4AsDrMvLi0Lnxp/pDU9VbAWXUMi1gi7GIZcyNB06HWZ+QGLv4Een&#10;I8uxlWbUZy53Vi6S5E463RMvdHrApw6bz+roGGPxsV1uXitMU10vN8/fu+ywt0pdX02PDyAiTvEv&#10;DL/4fAMlM9X+SCYIq4AfiQpWINjLVnOWtYLbLE1AloX8T1/+AAAA//8DAFBLAQItABQABgAIAAAA&#10;IQC2gziS/gAAAOEBAAATAAAAAAAAAAAAAAAAAAAAAABbQ29udGVudF9UeXBlc10ueG1sUEsBAi0A&#10;FAAGAAgAAAAhADj9If/WAAAAlAEAAAsAAAAAAAAAAAAAAAAALwEAAF9yZWxzLy5yZWxzUEsBAi0A&#10;FAAGAAgAAAAhABbBDHUiAgAAJAQAAA4AAAAAAAAAAAAAAAAALgIAAGRycy9lMm9Eb2MueG1sUEsB&#10;Ai0AFAAGAAgAAAAhAPhi5cHaAAAABQEAAA8AAAAAAAAAAAAAAAAAfAQAAGRycy9kb3ducmV2Lnht&#10;bFBLBQYAAAAABAAEAPMAAACDBQAAAAA=&#10;" filled="f">
                <v:textbox>
                  <w:txbxContent>
                    <w:p w14:paraId="16669737" w14:textId="77777777" w:rsidR="00683992" w:rsidRPr="006512EB" w:rsidRDefault="00683992" w:rsidP="00683992">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4</w:t>
                      </w:r>
                    </w:p>
                    <w:p w14:paraId="78C3E075" w14:textId="77777777" w:rsidR="00683992" w:rsidRPr="002E14CB" w:rsidRDefault="00683992" w:rsidP="00683992">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two seizures per month, each of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When a seizure happens, a twitching begins in one hand, and then spreads up the same side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regularly feel worried and frustrate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regularly feel socially isolated and distant from your friends and cannot take part in </w:t>
                      </w:r>
                      <w:proofErr w:type="gramStart"/>
                      <w:r w:rsidRPr="002E14CB">
                        <w:rPr>
                          <w:rFonts w:ascii="Calibri" w:eastAsia="Times New Roman" w:hAnsi="Calibri" w:cs="Calibri"/>
                          <w:color w:val="000000"/>
                          <w:lang w:eastAsia="en-GB"/>
                        </w:rPr>
                        <w:t>a lot</w:t>
                      </w:r>
                      <w:proofErr w:type="gramEnd"/>
                      <w:r w:rsidRPr="002E14CB">
                        <w:rPr>
                          <w:rFonts w:ascii="Calibri" w:eastAsia="Times New Roman" w:hAnsi="Calibri" w:cs="Calibri"/>
                          <w:color w:val="000000"/>
                          <w:lang w:eastAsia="en-GB"/>
                        </w:rPr>
                        <w:t xml:space="preserve">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regularly have problems concentrating, and do not feel fully in control of your life.</w:t>
                      </w:r>
                    </w:p>
                    <w:p w14:paraId="0D86F3A6" w14:textId="77777777" w:rsidR="00683992" w:rsidRPr="004D55DC" w:rsidRDefault="00683992" w:rsidP="00683992">
                      <w:pPr>
                        <w:jc w:val="center"/>
                        <w:rPr>
                          <w:rFonts w:cstheme="minorHAnsi"/>
                        </w:rPr>
                      </w:pPr>
                    </w:p>
                  </w:txbxContent>
                </v:textbox>
                <w10:wrap anchorx="margin"/>
              </v:shape>
            </w:pict>
          </mc:Fallback>
        </mc:AlternateContent>
      </w:r>
    </w:p>
    <w:p w14:paraId="37F8B8EF" w14:textId="77777777" w:rsidR="005F1B2D" w:rsidRPr="005F1B2D" w:rsidRDefault="005F1B2D" w:rsidP="005F1B2D"/>
    <w:p w14:paraId="0E02B303" w14:textId="77777777" w:rsidR="005F1B2D" w:rsidRPr="005F1B2D" w:rsidRDefault="005F1B2D" w:rsidP="005F1B2D"/>
    <w:p w14:paraId="6F5CB3A1" w14:textId="77777777" w:rsidR="005F1B2D" w:rsidRPr="005F1B2D" w:rsidRDefault="005F1B2D" w:rsidP="005F1B2D"/>
    <w:p w14:paraId="6323535C" w14:textId="77777777" w:rsidR="005F1B2D" w:rsidRPr="005F1B2D" w:rsidRDefault="005F1B2D" w:rsidP="005F1B2D"/>
    <w:p w14:paraId="42634235" w14:textId="77777777" w:rsidR="005F1B2D" w:rsidRPr="005F1B2D" w:rsidRDefault="005F1B2D" w:rsidP="005F1B2D"/>
    <w:p w14:paraId="2CCAE281" w14:textId="77777777" w:rsidR="005F1B2D" w:rsidRPr="005F1B2D" w:rsidRDefault="005F1B2D" w:rsidP="005F1B2D"/>
    <w:p w14:paraId="4E3C79C9" w14:textId="77777777" w:rsidR="005F1B2D" w:rsidRPr="005F1B2D" w:rsidRDefault="005F1B2D" w:rsidP="005F1B2D"/>
    <w:p w14:paraId="37BCBC50" w14:textId="77777777" w:rsidR="005F1B2D" w:rsidRPr="005F1B2D" w:rsidRDefault="005F1B2D" w:rsidP="005F1B2D"/>
    <w:p w14:paraId="020E8862" w14:textId="77777777" w:rsidR="005F1B2D" w:rsidRPr="005F1B2D" w:rsidRDefault="005F1B2D" w:rsidP="005F1B2D"/>
    <w:p w14:paraId="55F85F41" w14:textId="77777777" w:rsidR="005F1B2D" w:rsidRPr="005F1B2D" w:rsidRDefault="005F1B2D" w:rsidP="005F1B2D"/>
    <w:p w14:paraId="10158771" w14:textId="77777777" w:rsidR="005F1B2D" w:rsidRPr="005F1B2D" w:rsidRDefault="005F1B2D" w:rsidP="005F1B2D"/>
    <w:p w14:paraId="1B2692D6" w14:textId="77777777" w:rsidR="005F1B2D" w:rsidRPr="005F1B2D" w:rsidRDefault="005F1B2D" w:rsidP="005F1B2D"/>
    <w:p w14:paraId="5A69D4D7" w14:textId="77777777" w:rsidR="005F1B2D" w:rsidRPr="005F1B2D" w:rsidRDefault="005F1B2D" w:rsidP="005F1B2D"/>
    <w:p w14:paraId="7704E753" w14:textId="77777777" w:rsidR="005F1B2D" w:rsidRPr="005F1B2D" w:rsidRDefault="005F1B2D" w:rsidP="005F1B2D"/>
    <w:p w14:paraId="2068B155" w14:textId="77777777" w:rsidR="005F1B2D" w:rsidRPr="005F1B2D" w:rsidRDefault="005F1B2D" w:rsidP="005F1B2D"/>
    <w:p w14:paraId="05BE3EE6" w14:textId="77777777" w:rsidR="005F1B2D" w:rsidRPr="005F1B2D" w:rsidRDefault="005F1B2D" w:rsidP="005F1B2D"/>
    <w:p w14:paraId="3378146D" w14:textId="77777777" w:rsidR="005F1B2D" w:rsidRPr="005F1B2D" w:rsidRDefault="005F1B2D" w:rsidP="005F1B2D"/>
    <w:p w14:paraId="42030C4C" w14:textId="77777777" w:rsidR="005F1B2D" w:rsidRPr="005F1B2D" w:rsidRDefault="005F1B2D" w:rsidP="005F1B2D"/>
    <w:p w14:paraId="123AF979" w14:textId="77777777" w:rsidR="005F1B2D" w:rsidRPr="005F1B2D" w:rsidRDefault="005F1B2D" w:rsidP="005F1B2D"/>
    <w:p w14:paraId="2AB24EC1" w14:textId="77777777" w:rsidR="005F1B2D" w:rsidRPr="005F1B2D" w:rsidRDefault="005F1B2D" w:rsidP="005F1B2D"/>
    <w:p w14:paraId="080EB2DE" w14:textId="77777777" w:rsidR="005F1B2D" w:rsidRPr="005F1B2D" w:rsidRDefault="005F1B2D" w:rsidP="005F1B2D"/>
    <w:p w14:paraId="4A20A4EF" w14:textId="77777777" w:rsidR="005F1B2D" w:rsidRPr="005F1B2D" w:rsidRDefault="005F1B2D" w:rsidP="005F1B2D"/>
    <w:p w14:paraId="5C3DE304" w14:textId="77777777" w:rsidR="005F1B2D" w:rsidRPr="005F1B2D" w:rsidRDefault="005F1B2D" w:rsidP="005F1B2D"/>
    <w:p w14:paraId="6BAAA958" w14:textId="77777777" w:rsidR="005F1B2D" w:rsidRPr="005F1B2D" w:rsidRDefault="005F1B2D" w:rsidP="005F1B2D"/>
    <w:p w14:paraId="1008B110" w14:textId="637253D9" w:rsidR="005F1B2D" w:rsidRDefault="005F1B2D" w:rsidP="005F1B2D">
      <w:pPr>
        <w:tabs>
          <w:tab w:val="left" w:pos="6681"/>
        </w:tabs>
      </w:pPr>
      <w:r>
        <w:tab/>
      </w:r>
    </w:p>
    <w:p w14:paraId="340798C7" w14:textId="77777777" w:rsidR="005F1B2D" w:rsidRDefault="005F1B2D">
      <w:r>
        <w:br w:type="page"/>
      </w:r>
    </w:p>
    <w:p w14:paraId="44D611B6" w14:textId="479B4D3C" w:rsidR="00683992" w:rsidRPr="005F1B2D" w:rsidRDefault="005F1B2D" w:rsidP="005F1B2D">
      <w:pPr>
        <w:tabs>
          <w:tab w:val="left" w:pos="6681"/>
        </w:tabs>
      </w:pPr>
      <w:bookmarkStart w:id="0" w:name="_GoBack"/>
      <w:bookmarkEnd w:id="0"/>
      <w:r w:rsidRPr="00882D49">
        <w:rPr>
          <w:rFonts w:ascii="Arial" w:eastAsia="Calibri" w:hAnsi="Arial" w:cs="Arial"/>
          <w:i/>
          <w:iCs/>
          <w:noProof/>
          <w:color w:val="000000" w:themeColor="text1"/>
          <w:sz w:val="24"/>
          <w:szCs w:val="24"/>
          <w:lang w:eastAsia="en-GB"/>
        </w:rPr>
        <w:lastRenderedPageBreak/>
        <mc:AlternateContent>
          <mc:Choice Requires="wps">
            <w:drawing>
              <wp:anchor distT="45720" distB="45720" distL="114300" distR="114300" simplePos="0" relativeHeight="251673600" behindDoc="1" locked="0" layoutInCell="1" allowOverlap="1" wp14:anchorId="2BEEC672" wp14:editId="3B7F3F1D">
                <wp:simplePos x="0" y="0"/>
                <wp:positionH relativeFrom="margin">
                  <wp:posOffset>-52705</wp:posOffset>
                </wp:positionH>
                <wp:positionV relativeFrom="paragraph">
                  <wp:posOffset>3798674</wp:posOffset>
                </wp:positionV>
                <wp:extent cx="5667375" cy="3543300"/>
                <wp:effectExtent l="0" t="0" r="28575"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3543300"/>
                        </a:xfrm>
                        <a:prstGeom prst="rect">
                          <a:avLst/>
                        </a:prstGeom>
                        <a:noFill/>
                        <a:ln w="9525">
                          <a:solidFill>
                            <a:srgbClr val="000000"/>
                          </a:solidFill>
                          <a:miter lim="800000"/>
                          <a:headEnd/>
                          <a:tailEnd/>
                        </a:ln>
                      </wps:spPr>
                      <wps:txbx>
                        <w:txbxContent>
                          <w:p w14:paraId="57D360D5" w14:textId="77777777" w:rsidR="005F1B2D" w:rsidRPr="002E14CB" w:rsidRDefault="005F1B2D" w:rsidP="005F1B2D">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7</w:t>
                            </w:r>
                          </w:p>
                          <w:p w14:paraId="79C2EED2" w14:textId="0E1A7656" w:rsidR="005F1B2D"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at least one seizure a week, each of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a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r muscles randomly contract and become stiff, you start to chew, mumble and smack your lips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tired and confused, and cannot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constantly feel depressed and angry, physically weak and have a lack of energy.</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also constantly feel socially isolated, find it extremely difficult to maintain social relationships, and cannot take part in the majority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erious problems concentrating and do not feel any control over your life.</w:t>
                            </w:r>
                          </w:p>
                          <w:p w14:paraId="283A734C" w14:textId="6565EAF9" w:rsidR="005F1B2D" w:rsidRDefault="005F1B2D" w:rsidP="005F1B2D">
                            <w:pPr>
                              <w:spacing w:after="0" w:line="240" w:lineRule="auto"/>
                              <w:rPr>
                                <w:rFonts w:ascii="Calibri" w:eastAsia="Times New Roman" w:hAnsi="Calibri" w:cs="Calibri"/>
                                <w:color w:val="000000"/>
                                <w:lang w:eastAsia="en-GB"/>
                              </w:rPr>
                            </w:pPr>
                          </w:p>
                          <w:p w14:paraId="11F42D6C" w14:textId="5F7F4F57" w:rsidR="005F1B2D" w:rsidRDefault="005F1B2D" w:rsidP="005F1B2D">
                            <w:pPr>
                              <w:spacing w:after="0" w:line="240" w:lineRule="auto"/>
                              <w:rPr>
                                <w:rFonts w:ascii="Calibri" w:eastAsia="Times New Roman" w:hAnsi="Calibri" w:cs="Calibri"/>
                                <w:color w:val="000000"/>
                                <w:lang w:eastAsia="en-GB"/>
                              </w:rPr>
                            </w:pPr>
                          </w:p>
                          <w:p w14:paraId="3213A4E8" w14:textId="36AA2C20" w:rsidR="005F1B2D" w:rsidRDefault="005F1B2D" w:rsidP="005F1B2D">
                            <w:pPr>
                              <w:spacing w:after="0" w:line="240" w:lineRule="auto"/>
                              <w:rPr>
                                <w:rFonts w:ascii="Calibri" w:eastAsia="Times New Roman" w:hAnsi="Calibri" w:cs="Calibri"/>
                                <w:color w:val="000000"/>
                                <w:lang w:eastAsia="en-GB"/>
                              </w:rPr>
                            </w:pPr>
                          </w:p>
                          <w:p w14:paraId="396BAB48" w14:textId="77777777" w:rsidR="005F1B2D" w:rsidRDefault="005F1B2D" w:rsidP="005F1B2D">
                            <w:pPr>
                              <w:spacing w:after="0" w:line="240" w:lineRule="auto"/>
                              <w:rPr>
                                <w:rFonts w:ascii="Calibri" w:eastAsia="Times New Roman" w:hAnsi="Calibri" w:cs="Calibri"/>
                                <w:color w:val="000000"/>
                                <w:lang w:eastAsia="en-GB"/>
                              </w:rPr>
                            </w:pPr>
                          </w:p>
                          <w:p w14:paraId="299DE935" w14:textId="77777777" w:rsidR="005F1B2D" w:rsidRDefault="005F1B2D" w:rsidP="005F1B2D">
                            <w:pPr>
                              <w:spacing w:after="0" w:line="240" w:lineRule="auto"/>
                              <w:rPr>
                                <w:rFonts w:ascii="Calibri" w:eastAsia="Times New Roman" w:hAnsi="Calibri" w:cs="Calibri"/>
                                <w:color w:val="000000"/>
                                <w:lang w:eastAsia="en-GB"/>
                              </w:rPr>
                            </w:pPr>
                          </w:p>
                          <w:p w14:paraId="1D9C3E9B" w14:textId="77777777" w:rsidR="005F1B2D" w:rsidRDefault="005F1B2D" w:rsidP="005F1B2D">
                            <w:pPr>
                              <w:spacing w:after="0" w:line="240" w:lineRule="auto"/>
                              <w:rPr>
                                <w:rFonts w:ascii="Calibri" w:eastAsia="Times New Roman" w:hAnsi="Calibri" w:cs="Calibri"/>
                                <w:color w:val="000000"/>
                                <w:lang w:eastAsia="en-GB"/>
                              </w:rPr>
                            </w:pPr>
                          </w:p>
                          <w:p w14:paraId="6336B3D4" w14:textId="2A085B1D" w:rsidR="005F1B2D" w:rsidRPr="002E14CB"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 </w:t>
                            </w:r>
                          </w:p>
                          <w:p w14:paraId="449DADCC" w14:textId="047B39FB" w:rsidR="005F1B2D" w:rsidRPr="004D55DC" w:rsidRDefault="005F1B2D" w:rsidP="005F1B2D">
                            <w:pPr>
                              <w:jc w:val="center"/>
                              <w:rPr>
                                <w:rFonts w:cstheme="minorHAnsi"/>
                              </w:rPr>
                            </w:pPr>
                            <w:r>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EEC672" id="_x0000_s1032" type="#_x0000_t202" style="position:absolute;margin-left:-4.15pt;margin-top:299.1pt;width:446.25pt;height:279pt;z-index:-2516428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ixoIgIAACMEAAAOAAAAZHJzL2Uyb0RvYy54bWysU9uO2yAQfa/Uf0C8N849u1ac1TbbrSpt&#10;L9JuP2CMcYwKjAskdvr1O+Akjdq3qjwgYIbDmXOG9V1vNDtI5xXagk9GY86kFVgpuyv495fHdzec&#10;+QC2Ao1WFvwoPb/bvH2z7tpcTrFBXUnHCMT6vGsL3oTQ5lnmRSMN+BG20lKwRmcg0NbtsspBR+hG&#10;Z9PxeJl16KrWoZDe0+nDEOSbhF/XUoSvde1lYLrgxC2k2aW5jHO2WUO+c9A2SpxowD+wMKAsPXqB&#10;eoAAbO/UX1BGCYce6zASaDKsayVkqoGqmYz/qOa5gVamWkgc315k8v8PVnw5fHNMVQWfc2bBkEUv&#10;sg/sPfZsGtXpWp9T0nNLaaGnY3I5VerbJxQ/PLO4bcDu5L1z2DUSKmI3iTezq6sDjo8gZfcZK3oG&#10;9gETUF87E6UjMRihk0vHizORiqDDxXK5mq0WnAmKzRbz2WycvMsgP19vnQ8fJRoWFwV3ZH2Ch8OT&#10;D5EO5OeU+JrFR6V1sl9b1hX8djFdDIWhVlUMxjTvduVWO3aA2EBppNoocp1mVKA21soU/OaSBHmU&#10;44Ot0isBlB7WxETbkz5RkkGc0Jd9MmJ1lr3E6kiCORy6ln4ZLRp0vzjrqGML7n/uwUnO9CdLot9O&#10;5vPY4mkzX6ymtHHXkfI6AlYQVMEDZ8NyG9K3GLS5J3NqlWSLLg5MTpSpE5Oap18TW/16n7J+/+3N&#10;KwAAAP//AwBQSwMEFAAGAAgAAAAhAF490uffAAAACwEAAA8AAABkcnMvZG93bnJldi54bWxMj01P&#10;wzAMhu9I/IfISNy2dC3bstJ0QgzurAy4po3XVuSjarKt8OsxJ7jZ8uPXj4vtZA074xh67yQs5gkw&#10;dI3XvWslHF6fZwJYiMppZbxDCV8YYFteXxUq1/7i9niuYssoxIVcSehiHHLOQ9OhVWHuB3Q0O/rR&#10;qkjt2HI9qguFW8PTJFlxq3pHFzo14GOHzWd1sqSRfhyy3UuF67Wqs93T99vm+G6kvL2ZHu6BRZzi&#10;Hwy/+rQDJTnV/uR0YEbCTGRESlhuRAqMACHuqKiJXCxXKfCy4P9/KH8AAAD//wMAUEsBAi0AFAAG&#10;AAgAAAAhALaDOJL+AAAA4QEAABMAAAAAAAAAAAAAAAAAAAAAAFtDb250ZW50X1R5cGVzXS54bWxQ&#10;SwECLQAUAAYACAAAACEAOP0h/9YAAACUAQAACwAAAAAAAAAAAAAAAAAvAQAAX3JlbHMvLnJlbHNQ&#10;SwECLQAUAAYACAAAACEANN4saCICAAAjBAAADgAAAAAAAAAAAAAAAAAuAgAAZHJzL2Uyb0RvYy54&#10;bWxQSwECLQAUAAYACAAAACEAXj3S598AAAALAQAADwAAAAAAAAAAAAAAAAB8BAAAZHJzL2Rvd25y&#10;ZXYueG1sUEsFBgAAAAAEAAQA8wAAAIgFAAAAAA==&#10;" filled="f">
                <v:textbox>
                  <w:txbxContent>
                    <w:p w14:paraId="57D360D5" w14:textId="77777777" w:rsidR="005F1B2D" w:rsidRPr="002E14CB" w:rsidRDefault="005F1B2D" w:rsidP="005F1B2D">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7</w:t>
                      </w:r>
                    </w:p>
                    <w:p w14:paraId="79C2EED2" w14:textId="0E1A7656" w:rsidR="005F1B2D"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at least one seizure a week, each of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a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r muscles randomly contract and become stiff, you start to chew, mumble and smack your lips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seizure, you feel tired and confused, and cannot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constantly feel depressed and angry, physically weak and have a lack of energy.</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also constantly feel socially isolated, find it extremely difficult to maintain social relationships, and cannot take part in the majority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erious problems concentrating and do not feel any control over your life.</w:t>
                      </w:r>
                    </w:p>
                    <w:p w14:paraId="283A734C" w14:textId="6565EAF9" w:rsidR="005F1B2D" w:rsidRDefault="005F1B2D" w:rsidP="005F1B2D">
                      <w:pPr>
                        <w:spacing w:after="0" w:line="240" w:lineRule="auto"/>
                        <w:rPr>
                          <w:rFonts w:ascii="Calibri" w:eastAsia="Times New Roman" w:hAnsi="Calibri" w:cs="Calibri"/>
                          <w:color w:val="000000"/>
                          <w:lang w:eastAsia="en-GB"/>
                        </w:rPr>
                      </w:pPr>
                    </w:p>
                    <w:p w14:paraId="11F42D6C" w14:textId="5F7F4F57" w:rsidR="005F1B2D" w:rsidRDefault="005F1B2D" w:rsidP="005F1B2D">
                      <w:pPr>
                        <w:spacing w:after="0" w:line="240" w:lineRule="auto"/>
                        <w:rPr>
                          <w:rFonts w:ascii="Calibri" w:eastAsia="Times New Roman" w:hAnsi="Calibri" w:cs="Calibri"/>
                          <w:color w:val="000000"/>
                          <w:lang w:eastAsia="en-GB"/>
                        </w:rPr>
                      </w:pPr>
                    </w:p>
                    <w:p w14:paraId="3213A4E8" w14:textId="36AA2C20" w:rsidR="005F1B2D" w:rsidRDefault="005F1B2D" w:rsidP="005F1B2D">
                      <w:pPr>
                        <w:spacing w:after="0" w:line="240" w:lineRule="auto"/>
                        <w:rPr>
                          <w:rFonts w:ascii="Calibri" w:eastAsia="Times New Roman" w:hAnsi="Calibri" w:cs="Calibri"/>
                          <w:color w:val="000000"/>
                          <w:lang w:eastAsia="en-GB"/>
                        </w:rPr>
                      </w:pPr>
                    </w:p>
                    <w:p w14:paraId="396BAB48" w14:textId="77777777" w:rsidR="005F1B2D" w:rsidRDefault="005F1B2D" w:rsidP="005F1B2D">
                      <w:pPr>
                        <w:spacing w:after="0" w:line="240" w:lineRule="auto"/>
                        <w:rPr>
                          <w:rFonts w:ascii="Calibri" w:eastAsia="Times New Roman" w:hAnsi="Calibri" w:cs="Calibri"/>
                          <w:color w:val="000000"/>
                          <w:lang w:eastAsia="en-GB"/>
                        </w:rPr>
                      </w:pPr>
                    </w:p>
                    <w:p w14:paraId="299DE935" w14:textId="77777777" w:rsidR="005F1B2D" w:rsidRDefault="005F1B2D" w:rsidP="005F1B2D">
                      <w:pPr>
                        <w:spacing w:after="0" w:line="240" w:lineRule="auto"/>
                        <w:rPr>
                          <w:rFonts w:ascii="Calibri" w:eastAsia="Times New Roman" w:hAnsi="Calibri" w:cs="Calibri"/>
                          <w:color w:val="000000"/>
                          <w:lang w:eastAsia="en-GB"/>
                        </w:rPr>
                      </w:pPr>
                    </w:p>
                    <w:p w14:paraId="1D9C3E9B" w14:textId="77777777" w:rsidR="005F1B2D" w:rsidRDefault="005F1B2D" w:rsidP="005F1B2D">
                      <w:pPr>
                        <w:spacing w:after="0" w:line="240" w:lineRule="auto"/>
                        <w:rPr>
                          <w:rFonts w:ascii="Calibri" w:eastAsia="Times New Roman" w:hAnsi="Calibri" w:cs="Calibri"/>
                          <w:color w:val="000000"/>
                          <w:lang w:eastAsia="en-GB"/>
                        </w:rPr>
                      </w:pPr>
                    </w:p>
                    <w:p w14:paraId="6336B3D4" w14:textId="2A085B1D" w:rsidR="005F1B2D" w:rsidRPr="002E14CB"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 </w:t>
                      </w:r>
                    </w:p>
                    <w:p w14:paraId="449DADCC" w14:textId="047B39FB" w:rsidR="005F1B2D" w:rsidRPr="004D55DC" w:rsidRDefault="005F1B2D" w:rsidP="005F1B2D">
                      <w:pPr>
                        <w:jc w:val="center"/>
                        <w:rPr>
                          <w:rFonts w:cstheme="minorHAnsi"/>
                        </w:rPr>
                      </w:pPr>
                      <w:r>
                        <w:rPr>
                          <w:rFonts w:cstheme="minorHAnsi"/>
                        </w:rPr>
                        <w:t xml:space="preserve">                      </w:t>
                      </w:r>
                    </w:p>
                  </w:txbxContent>
                </v:textbox>
                <w10:wrap anchorx="margin"/>
              </v:shape>
            </w:pict>
          </mc:Fallback>
        </mc:AlternateContent>
      </w: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71552" behindDoc="1" locked="0" layoutInCell="1" allowOverlap="1" wp14:anchorId="3341AA62" wp14:editId="79323D6D">
                <wp:simplePos x="0" y="0"/>
                <wp:positionH relativeFrom="margin">
                  <wp:posOffset>0</wp:posOffset>
                </wp:positionH>
                <wp:positionV relativeFrom="paragraph">
                  <wp:posOffset>45720</wp:posOffset>
                </wp:positionV>
                <wp:extent cx="5543550" cy="3381375"/>
                <wp:effectExtent l="0" t="0" r="19050" b="2857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3381375"/>
                        </a:xfrm>
                        <a:prstGeom prst="rect">
                          <a:avLst/>
                        </a:prstGeom>
                        <a:noFill/>
                        <a:ln w="9525">
                          <a:solidFill>
                            <a:srgbClr val="000000"/>
                          </a:solidFill>
                          <a:miter lim="800000"/>
                          <a:headEnd/>
                          <a:tailEnd/>
                        </a:ln>
                      </wps:spPr>
                      <wps:txbx>
                        <w:txbxContent>
                          <w:p w14:paraId="227CE82E" w14:textId="77777777" w:rsidR="005F1B2D" w:rsidRPr="006512EB" w:rsidRDefault="005F1B2D" w:rsidP="005F1B2D">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6</w:t>
                            </w:r>
                          </w:p>
                          <w:p w14:paraId="2CE3F70B" w14:textId="77777777" w:rsidR="005F1B2D" w:rsidRPr="002E14CB"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at least one seizure a week, each of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When a seizure happens, a twitching begins in one hand, and spreads to other parts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constantly feel depressed and angry, physically weak and have a lack of energy.</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also constantly feel socially isolated, find it extremely difficult to maintain social relationships, and cannot take part in the majority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erious problems concentrating and do not feel any control over your life.</w:t>
                            </w:r>
                          </w:p>
                          <w:p w14:paraId="40891BAA" w14:textId="77777777" w:rsidR="005F1B2D" w:rsidRPr="004D55DC" w:rsidRDefault="005F1B2D" w:rsidP="005F1B2D">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41AA62" id="_x0000_s1033" type="#_x0000_t202" style="position:absolute;margin-left:0;margin-top:3.6pt;width:436.5pt;height:266.25pt;z-index:-251644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Md5IQIAACMEAAAOAAAAZHJzL2Uyb0RvYy54bWysU8tu2zAQvBfoPxC81/JLiSNYDlKnKQqk&#10;DyDpB6woyiJKcVmStpR+fZaU7RrtragOAsldzs7OLNe3Q6fZQTqv0JR8NplyJo3AWpldyb8/P7xb&#10;ceYDmBo0GlnyF+n57ebtm3VvCznHFnUtHSMQ44velrwNwRZZ5kUrO/ATtNJQsEHXQaCt22W1g57Q&#10;O53Np9OrrEdXW4dCek+n92OQbxJ+00gRvjaNl4HpkhO3kP4u/av4zzZrKHYObKvEkQb8A4sOlKGi&#10;Z6h7CMD2Tv0F1Snh0GMTJgK7DJtGCZl6oG5m0z+6eWrBytQLiePtWSb//2DFl8M3x1Rd8gVnBjqy&#10;6FkOgb3Hgc2jOr31BSU9WUoLAx2Ty6lTbx9R/PDM4LYFs5N3zmHfSqiJ3SzezC6ujjg+glT9Z6yp&#10;DOwDJqChcV2UjsRghE4uvZydiVQEHeb5cpHnFBIUWyxWs8V1nmpAcbpunQ8fJXYsLkruyPoED4dH&#10;HyIdKE4psZrBB6V1sl8b1pf8Jp/nY2OoVR2DMc27XbXVjh0gDlD6jnX9ZVqnAo2xVl3JV+ckKKIc&#10;H0ydqgRQelwTE22O+kRJRnHCUA3JiKuT7BXWLySYw3Fq6ZXRokX3i7OeJrbk/ucenORMfzIk+s1s&#10;uYwjnjbL/HpOG3cZqS4jYARBlTxwNi63IT2LUZs7MqdRSbbo4sjkSJkmMal5fDVx1C/3Kev32968&#10;AgAA//8DAFBLAwQUAAYACAAAACEADvwBzdoAAAAGAQAADwAAAGRycy9kb3ducmV2LnhtbEyPzU7D&#10;MBCE70i8g7VI3KhDopI2xKkQhTuEAtdNvE0i/BPFbpvy9CwnOI5mdubbcjNbI440hcE7BbeLBAS5&#10;1uvBdQp2b883KxAhotNovCMFZwqwqS4vSiy0P7lXOtaxE1ziQoEK+hjHQsrQ9mQxLPxIjr29nyxG&#10;llMn9YQnLrdGpklyJy0Ojhd6HOmxp/arPljGSD932falpjzHJts+fb+v9x9Gqeur+eEeRKQ5/oXh&#10;F59voGKmxh+cDsIo4EeigjwFweYqz1g3CpbZOgdZlfI/fvUDAAD//wMAUEsBAi0AFAAGAAgAAAAh&#10;ALaDOJL+AAAA4QEAABMAAAAAAAAAAAAAAAAAAAAAAFtDb250ZW50X1R5cGVzXS54bWxQSwECLQAU&#10;AAYACAAAACEAOP0h/9YAAACUAQAACwAAAAAAAAAAAAAAAAAvAQAAX3JlbHMvLnJlbHNQSwECLQAU&#10;AAYACAAAACEAXIDHeSECAAAjBAAADgAAAAAAAAAAAAAAAAAuAgAAZHJzL2Uyb0RvYy54bWxQSwEC&#10;LQAUAAYACAAAACEADvwBzdoAAAAGAQAADwAAAAAAAAAAAAAAAAB7BAAAZHJzL2Rvd25yZXYueG1s&#10;UEsFBgAAAAAEAAQA8wAAAIIFAAAAAA==&#10;" filled="f">
                <v:textbox>
                  <w:txbxContent>
                    <w:p w14:paraId="227CE82E" w14:textId="77777777" w:rsidR="005F1B2D" w:rsidRPr="006512EB" w:rsidRDefault="005F1B2D" w:rsidP="005F1B2D">
                      <w:pPr>
                        <w:spacing w:line="276" w:lineRule="auto"/>
                        <w:jc w:val="center"/>
                        <w:rPr>
                          <w:rFonts w:eastAsia="Calibri" w:cstheme="minorHAnsi"/>
                          <w:b/>
                          <w:bCs/>
                          <w:color w:val="000000" w:themeColor="text1"/>
                        </w:rPr>
                      </w:pPr>
                      <w:r w:rsidRPr="006512EB">
                        <w:rPr>
                          <w:rFonts w:eastAsia="Calibri" w:cstheme="minorHAnsi"/>
                          <w:b/>
                          <w:bCs/>
                          <w:color w:val="000000" w:themeColor="text1"/>
                        </w:rPr>
                        <w:t>Health State B</w:t>
                      </w:r>
                      <w:r>
                        <w:rPr>
                          <w:rFonts w:eastAsia="Calibri" w:cstheme="minorHAnsi"/>
                          <w:b/>
                          <w:bCs/>
                          <w:color w:val="000000" w:themeColor="text1"/>
                        </w:rPr>
                        <w:t>6</w:t>
                      </w:r>
                    </w:p>
                    <w:p w14:paraId="2CE3F70B" w14:textId="77777777" w:rsidR="005F1B2D" w:rsidRPr="002E14CB" w:rsidRDefault="005F1B2D" w:rsidP="005F1B2D">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You have at least one seizure a week, each of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When a seizure happens, a twitching begins in one hand, and spreads to other parts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Because you do not know when a seizure might take place, you constantly feel depressed and angry, physically weak and have a lack of energy.</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You also constantly feel socially isolated, find it extremely difficult to maintain social relationships, and cannot take part in the majority of your normal activities.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You also have serious problems concentrating and do not feel any control over your life.</w:t>
                      </w:r>
                    </w:p>
                    <w:p w14:paraId="40891BAA" w14:textId="77777777" w:rsidR="005F1B2D" w:rsidRPr="004D55DC" w:rsidRDefault="005F1B2D" w:rsidP="005F1B2D">
                      <w:pPr>
                        <w:jc w:val="center"/>
                        <w:rPr>
                          <w:rFonts w:cstheme="minorHAnsi"/>
                        </w:rPr>
                      </w:pPr>
                    </w:p>
                  </w:txbxContent>
                </v:textbox>
                <w10:wrap anchorx="margin"/>
              </v:shape>
            </w:pict>
          </mc:Fallback>
        </mc:AlternateContent>
      </w:r>
    </w:p>
    <w:sectPr w:rsidR="00683992" w:rsidRPr="005F1B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34E"/>
    <w:rsid w:val="001C7D3F"/>
    <w:rsid w:val="003721D8"/>
    <w:rsid w:val="005F1B2D"/>
    <w:rsid w:val="00683992"/>
    <w:rsid w:val="00A3334E"/>
    <w:rsid w:val="00CB1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BEC9"/>
  <w15:chartTrackingRefBased/>
  <w15:docId w15:val="{E2092ED9-EE78-4167-A1CD-C388C8B33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25</Words>
  <Characters>143</Characters>
  <Application>Microsoft Office Word</Application>
  <DocSecurity>0</DocSecurity>
  <Lines>1</Lines>
  <Paragraphs>1</Paragraphs>
  <ScaleCrop>false</ScaleCrop>
  <Company>Newcastle University</Company>
  <LinksUpToDate>false</LinksUpToDate>
  <CharactersWithSpaces>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s Robinson</dc:creator>
  <cp:keywords/>
  <dc:description/>
  <cp:lastModifiedBy>Tomos Robinson</cp:lastModifiedBy>
  <cp:revision>3</cp:revision>
  <dcterms:created xsi:type="dcterms:W3CDTF">2024-10-08T14:55:00Z</dcterms:created>
  <dcterms:modified xsi:type="dcterms:W3CDTF">2024-10-08T15:10:00Z</dcterms:modified>
</cp:coreProperties>
</file>